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C4C236" w14:textId="0A623EC0" w:rsidR="003802F6" w:rsidRPr="00ED36B0" w:rsidRDefault="00FB5638" w:rsidP="00A33F27">
      <w:pPr>
        <w:spacing w:after="0" w:line="240" w:lineRule="auto"/>
        <w:rPr>
          <w:rFonts w:asciiTheme="minorBidi" w:hAnsiTheme="minorBidi"/>
          <w:sz w:val="20"/>
          <w:szCs w:val="20"/>
          <w:lang w:val="en-US"/>
        </w:rPr>
      </w:pPr>
      <w:r w:rsidRPr="00ED36B0">
        <w:rPr>
          <w:rFonts w:asciiTheme="minorBidi" w:hAnsiTheme="minorBidi"/>
          <w:sz w:val="20"/>
          <w:szCs w:val="20"/>
          <w:lang w:val="en-US"/>
        </w:rPr>
        <w:t xml:space="preserve">Table </w:t>
      </w:r>
      <w:r w:rsidR="008F35DA">
        <w:rPr>
          <w:rFonts w:asciiTheme="minorBidi" w:hAnsiTheme="minorBidi"/>
          <w:sz w:val="20"/>
          <w:szCs w:val="20"/>
          <w:lang w:val="en-US"/>
        </w:rPr>
        <w:t>2</w:t>
      </w:r>
      <w:r w:rsidRPr="00ED36B0">
        <w:rPr>
          <w:rFonts w:asciiTheme="minorBidi" w:hAnsiTheme="minorBidi"/>
          <w:sz w:val="20"/>
          <w:szCs w:val="20"/>
          <w:lang w:val="en-US"/>
        </w:rPr>
        <w:t>.</w:t>
      </w:r>
      <w:r w:rsidR="008F1AFF" w:rsidRPr="00ED36B0">
        <w:rPr>
          <w:rFonts w:asciiTheme="minorBidi" w:hAnsiTheme="minorBidi"/>
          <w:sz w:val="20"/>
          <w:szCs w:val="20"/>
          <w:lang w:val="en-US"/>
        </w:rPr>
        <w:t xml:space="preserve"> Demographic and work-related characteristics of followers </w:t>
      </w:r>
      <w:r w:rsidR="001105F1" w:rsidRPr="00ED36B0">
        <w:rPr>
          <w:rFonts w:asciiTheme="minorBidi" w:hAnsiTheme="minorBidi"/>
          <w:sz w:val="20"/>
          <w:szCs w:val="20"/>
          <w:lang w:val="en-US"/>
        </w:rPr>
        <w:t xml:space="preserve">(respondents) </w:t>
      </w:r>
      <w:r w:rsidR="008F1AFF" w:rsidRPr="00ED36B0">
        <w:rPr>
          <w:rFonts w:asciiTheme="minorBidi" w:hAnsiTheme="minorBidi"/>
          <w:sz w:val="20"/>
          <w:szCs w:val="20"/>
          <w:lang w:val="en-US"/>
        </w:rPr>
        <w:t>in the six studied hospitals</w:t>
      </w:r>
    </w:p>
    <w:tbl>
      <w:tblPr>
        <w:tblStyle w:val="TableGrid"/>
        <w:tblW w:w="927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870"/>
        <w:gridCol w:w="870"/>
        <w:gridCol w:w="870"/>
        <w:gridCol w:w="870"/>
        <w:gridCol w:w="870"/>
        <w:gridCol w:w="870"/>
        <w:gridCol w:w="990"/>
        <w:gridCol w:w="630"/>
      </w:tblGrid>
      <w:tr w:rsidR="000F5966" w:rsidRPr="008F1AFF" w14:paraId="31C4C23B" w14:textId="3C61153F" w:rsidTr="006A2C4D">
        <w:tc>
          <w:tcPr>
            <w:tcW w:w="2430" w:type="dxa"/>
            <w:vMerge w:val="restart"/>
          </w:tcPr>
          <w:p w14:paraId="31C4C237" w14:textId="77777777" w:rsidR="000F5966" w:rsidRPr="00275982" w:rsidRDefault="000F5966" w:rsidP="00275982">
            <w:pPr>
              <w:autoSpaceDE w:val="0"/>
              <w:autoSpaceDN w:val="0"/>
              <w:adjustRightInd w:val="0"/>
              <w:rPr>
                <w:rFonts w:asciiTheme="minorBidi" w:hAnsiTheme="minorBidi"/>
                <w:sz w:val="18"/>
                <w:szCs w:val="18"/>
              </w:rPr>
            </w:pPr>
            <w:r w:rsidRPr="00275982">
              <w:rPr>
                <w:rFonts w:asciiTheme="minorBidi" w:hAnsiTheme="minorBidi"/>
                <w:sz w:val="18"/>
                <w:szCs w:val="18"/>
              </w:rPr>
              <w:t>Demographic and work-related characteristic</w:t>
            </w:r>
          </w:p>
        </w:tc>
        <w:tc>
          <w:tcPr>
            <w:tcW w:w="5220" w:type="dxa"/>
            <w:gridSpan w:val="6"/>
          </w:tcPr>
          <w:p w14:paraId="31C4C238" w14:textId="77777777" w:rsidR="000F5966" w:rsidRPr="004A1C3E" w:rsidRDefault="000F5966" w:rsidP="001105F1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A1C3E">
              <w:rPr>
                <w:rFonts w:asciiTheme="minorBidi" w:hAnsiTheme="minorBidi"/>
                <w:sz w:val="18"/>
                <w:szCs w:val="18"/>
              </w:rPr>
              <w:t>Hospital (</w:t>
            </w:r>
            <w:r w:rsidRPr="004A1C3E">
              <w:rPr>
                <w:rFonts w:asciiTheme="minorBidi" w:hAnsiTheme="minorBidi"/>
                <w:i/>
                <w:iCs/>
                <w:sz w:val="18"/>
                <w:szCs w:val="18"/>
              </w:rPr>
              <w:t>n.</w:t>
            </w:r>
            <w:r w:rsidRPr="004A1C3E">
              <w:rPr>
                <w:rFonts w:asciiTheme="minorBidi" w:hAnsiTheme="minorBidi"/>
                <w:sz w:val="18"/>
                <w:szCs w:val="18"/>
              </w:rPr>
              <w:t xml:space="preserve"> 271)</w:t>
            </w:r>
          </w:p>
        </w:tc>
        <w:tc>
          <w:tcPr>
            <w:tcW w:w="990" w:type="dxa"/>
            <w:vMerge w:val="restart"/>
          </w:tcPr>
          <w:p w14:paraId="31C4C239" w14:textId="77777777" w:rsidR="000F5966" w:rsidRPr="004A1C3E" w:rsidRDefault="000F5966" w:rsidP="00275982">
            <w:pPr>
              <w:autoSpaceDE w:val="0"/>
              <w:autoSpaceDN w:val="0"/>
              <w:adjustRightInd w:val="0"/>
              <w:rPr>
                <w:rFonts w:asciiTheme="minorBidi" w:hAnsiTheme="minorBidi"/>
                <w:sz w:val="18"/>
                <w:szCs w:val="18"/>
              </w:rPr>
            </w:pPr>
            <w:r w:rsidRPr="004A1C3E">
              <w:rPr>
                <w:rFonts w:asciiTheme="minorBidi" w:hAnsiTheme="minorBidi"/>
                <w:sz w:val="18"/>
                <w:szCs w:val="18"/>
              </w:rPr>
              <w:t>Total</w:t>
            </w:r>
          </w:p>
          <w:p w14:paraId="31C4C23A" w14:textId="485ECF4E" w:rsidR="000F5966" w:rsidRPr="004A1C3E" w:rsidRDefault="009D2B58" w:rsidP="00275982">
            <w:pPr>
              <w:autoSpaceDE w:val="0"/>
              <w:autoSpaceDN w:val="0"/>
              <w:adjustRightInd w:val="0"/>
              <w:rPr>
                <w:rFonts w:asciiTheme="minorBidi" w:hAnsiTheme="minorBidi"/>
                <w:sz w:val="18"/>
                <w:szCs w:val="18"/>
              </w:rPr>
            </w:pPr>
            <w:r w:rsidRPr="009D2B58">
              <w:rPr>
                <w:rFonts w:asciiTheme="minorBidi" w:hAnsiTheme="minorBidi"/>
                <w:sz w:val="18"/>
                <w:szCs w:val="18"/>
              </w:rPr>
              <w:t>n</w:t>
            </w:r>
            <w:r w:rsidRPr="004A1C3E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 </w:t>
            </w:r>
            <w:r w:rsidRPr="004A1C3E">
              <w:rPr>
                <w:rFonts w:asciiTheme="minorBidi" w:hAnsiTheme="minorBidi"/>
                <w:sz w:val="18"/>
                <w:szCs w:val="18"/>
              </w:rPr>
              <w:t>(%)</w:t>
            </w:r>
          </w:p>
        </w:tc>
        <w:tc>
          <w:tcPr>
            <w:tcW w:w="630" w:type="dxa"/>
            <w:vMerge w:val="restart"/>
          </w:tcPr>
          <w:p w14:paraId="7378D8B1" w14:textId="4545808F" w:rsidR="000F5966" w:rsidRPr="004A1C3E" w:rsidRDefault="000F5966" w:rsidP="008D0A35">
            <w:pPr>
              <w:rPr>
                <w:rFonts w:asciiTheme="minorBidi" w:hAnsiTheme="minorBidi"/>
                <w:sz w:val="18"/>
                <w:szCs w:val="18"/>
              </w:rPr>
            </w:pPr>
            <w:r w:rsidRPr="008D0A35">
              <w:rPr>
                <w:rFonts w:asciiTheme="minorBidi" w:hAnsiTheme="minorBidi"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 w:rsidR="000F5966" w:rsidRPr="008F1AFF" w14:paraId="31C4C24A" w14:textId="1985F4CD" w:rsidTr="006A2C4D">
        <w:tc>
          <w:tcPr>
            <w:tcW w:w="2430" w:type="dxa"/>
            <w:vMerge/>
            <w:tcBorders>
              <w:bottom w:val="single" w:sz="4" w:space="0" w:color="auto"/>
            </w:tcBorders>
          </w:tcPr>
          <w:p w14:paraId="31C4C23C" w14:textId="77777777" w:rsidR="000F5966" w:rsidRPr="00275982" w:rsidRDefault="000F5966" w:rsidP="00275982">
            <w:pPr>
              <w:autoSpaceDE w:val="0"/>
              <w:autoSpaceDN w:val="0"/>
              <w:adjustRightInd w:val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31C4C23D" w14:textId="77777777" w:rsidR="000F5966" w:rsidRPr="004A1C3E" w:rsidRDefault="000F5966" w:rsidP="00275982">
            <w:pPr>
              <w:autoSpaceDE w:val="0"/>
              <w:autoSpaceDN w:val="0"/>
              <w:adjustRightInd w:val="0"/>
              <w:rPr>
                <w:rFonts w:asciiTheme="minorBidi" w:hAnsiTheme="minorBidi"/>
                <w:sz w:val="18"/>
                <w:szCs w:val="18"/>
              </w:rPr>
            </w:pPr>
            <w:r w:rsidRPr="004A1C3E">
              <w:rPr>
                <w:rFonts w:asciiTheme="minorBidi" w:hAnsiTheme="minorBidi"/>
                <w:sz w:val="18"/>
                <w:szCs w:val="18"/>
              </w:rPr>
              <w:t xml:space="preserve">A </w:t>
            </w:r>
          </w:p>
          <w:p w14:paraId="31C4C23E" w14:textId="3A21D36D" w:rsidR="000F5966" w:rsidRPr="004A1C3E" w:rsidRDefault="009D2B58" w:rsidP="00275982">
            <w:pPr>
              <w:autoSpaceDE w:val="0"/>
              <w:autoSpaceDN w:val="0"/>
              <w:adjustRightInd w:val="0"/>
              <w:rPr>
                <w:rFonts w:asciiTheme="minorBidi" w:hAnsiTheme="minorBidi"/>
                <w:sz w:val="18"/>
                <w:szCs w:val="18"/>
              </w:rPr>
            </w:pPr>
            <w:r w:rsidRPr="009D2B58">
              <w:rPr>
                <w:rFonts w:asciiTheme="minorBidi" w:hAnsiTheme="minorBidi"/>
                <w:sz w:val="18"/>
                <w:szCs w:val="18"/>
              </w:rPr>
              <w:t>n</w:t>
            </w:r>
            <w:r w:rsidR="000F5966" w:rsidRPr="004A1C3E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 </w:t>
            </w:r>
            <w:r w:rsidR="000F5966" w:rsidRPr="004A1C3E">
              <w:rPr>
                <w:rFonts w:asciiTheme="minorBidi" w:hAnsiTheme="minorBidi"/>
                <w:sz w:val="18"/>
                <w:szCs w:val="18"/>
              </w:rPr>
              <w:t>(%)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31C4C23F" w14:textId="77777777" w:rsidR="000F5966" w:rsidRPr="004A1C3E" w:rsidRDefault="000F5966" w:rsidP="00275982">
            <w:pPr>
              <w:autoSpaceDE w:val="0"/>
              <w:autoSpaceDN w:val="0"/>
              <w:adjustRightInd w:val="0"/>
              <w:rPr>
                <w:rFonts w:asciiTheme="minorBidi" w:hAnsiTheme="minorBidi"/>
                <w:sz w:val="18"/>
                <w:szCs w:val="18"/>
              </w:rPr>
            </w:pPr>
            <w:r w:rsidRPr="004A1C3E">
              <w:rPr>
                <w:rFonts w:asciiTheme="minorBidi" w:hAnsiTheme="minorBidi"/>
                <w:sz w:val="18"/>
                <w:szCs w:val="18"/>
              </w:rPr>
              <w:t>B</w:t>
            </w:r>
          </w:p>
          <w:p w14:paraId="31C4C240" w14:textId="141B2E30" w:rsidR="000F5966" w:rsidRPr="004A1C3E" w:rsidRDefault="009D2B58" w:rsidP="00275982">
            <w:pPr>
              <w:autoSpaceDE w:val="0"/>
              <w:autoSpaceDN w:val="0"/>
              <w:adjustRightInd w:val="0"/>
              <w:rPr>
                <w:rFonts w:asciiTheme="minorBidi" w:hAnsiTheme="minorBidi"/>
                <w:sz w:val="18"/>
                <w:szCs w:val="18"/>
              </w:rPr>
            </w:pPr>
            <w:r w:rsidRPr="009D2B58">
              <w:rPr>
                <w:rFonts w:asciiTheme="minorBidi" w:hAnsiTheme="minorBidi"/>
                <w:sz w:val="18"/>
                <w:szCs w:val="18"/>
              </w:rPr>
              <w:t>n</w:t>
            </w:r>
            <w:r w:rsidRPr="004A1C3E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 </w:t>
            </w:r>
            <w:r w:rsidRPr="004A1C3E">
              <w:rPr>
                <w:rFonts w:asciiTheme="minorBidi" w:hAnsiTheme="minorBidi"/>
                <w:sz w:val="18"/>
                <w:szCs w:val="18"/>
              </w:rPr>
              <w:t>(%)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31C4C241" w14:textId="77777777" w:rsidR="000F5966" w:rsidRPr="004A1C3E" w:rsidRDefault="000F5966" w:rsidP="00275982">
            <w:pPr>
              <w:autoSpaceDE w:val="0"/>
              <w:autoSpaceDN w:val="0"/>
              <w:adjustRightInd w:val="0"/>
              <w:rPr>
                <w:rFonts w:asciiTheme="minorBidi" w:hAnsiTheme="minorBidi"/>
                <w:sz w:val="18"/>
                <w:szCs w:val="18"/>
              </w:rPr>
            </w:pPr>
            <w:r w:rsidRPr="004A1C3E">
              <w:rPr>
                <w:rFonts w:asciiTheme="minorBidi" w:hAnsiTheme="minorBidi"/>
                <w:sz w:val="18"/>
                <w:szCs w:val="18"/>
              </w:rPr>
              <w:t>C</w:t>
            </w:r>
          </w:p>
          <w:p w14:paraId="31C4C242" w14:textId="11C2925B" w:rsidR="000F5966" w:rsidRPr="004A1C3E" w:rsidRDefault="009D2B58" w:rsidP="00275982">
            <w:pPr>
              <w:autoSpaceDE w:val="0"/>
              <w:autoSpaceDN w:val="0"/>
              <w:adjustRightInd w:val="0"/>
              <w:rPr>
                <w:rFonts w:asciiTheme="minorBidi" w:hAnsiTheme="minorBidi"/>
                <w:sz w:val="18"/>
                <w:szCs w:val="18"/>
              </w:rPr>
            </w:pPr>
            <w:r w:rsidRPr="009D2B58">
              <w:rPr>
                <w:rFonts w:asciiTheme="minorBidi" w:hAnsiTheme="minorBidi"/>
                <w:sz w:val="18"/>
                <w:szCs w:val="18"/>
              </w:rPr>
              <w:t>n</w:t>
            </w:r>
            <w:r w:rsidRPr="004A1C3E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 </w:t>
            </w:r>
            <w:r w:rsidRPr="004A1C3E">
              <w:rPr>
                <w:rFonts w:asciiTheme="minorBidi" w:hAnsiTheme="minorBidi"/>
                <w:sz w:val="18"/>
                <w:szCs w:val="18"/>
              </w:rPr>
              <w:t>(%)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31C4C243" w14:textId="77777777" w:rsidR="000F5966" w:rsidRPr="004A1C3E" w:rsidRDefault="000F5966" w:rsidP="00275982">
            <w:pPr>
              <w:autoSpaceDE w:val="0"/>
              <w:autoSpaceDN w:val="0"/>
              <w:adjustRightInd w:val="0"/>
              <w:rPr>
                <w:rFonts w:asciiTheme="minorBidi" w:hAnsiTheme="minorBidi"/>
                <w:sz w:val="18"/>
                <w:szCs w:val="18"/>
              </w:rPr>
            </w:pPr>
            <w:r w:rsidRPr="004A1C3E">
              <w:rPr>
                <w:rFonts w:asciiTheme="minorBidi" w:hAnsiTheme="minorBidi"/>
                <w:sz w:val="18"/>
                <w:szCs w:val="18"/>
              </w:rPr>
              <w:t>D</w:t>
            </w:r>
          </w:p>
          <w:p w14:paraId="31C4C244" w14:textId="6255B5D2" w:rsidR="000F5966" w:rsidRPr="004A1C3E" w:rsidRDefault="009D2B58" w:rsidP="00275982">
            <w:pPr>
              <w:autoSpaceDE w:val="0"/>
              <w:autoSpaceDN w:val="0"/>
              <w:adjustRightInd w:val="0"/>
              <w:rPr>
                <w:rFonts w:asciiTheme="minorBidi" w:hAnsiTheme="minorBidi"/>
                <w:sz w:val="18"/>
                <w:szCs w:val="18"/>
              </w:rPr>
            </w:pPr>
            <w:r w:rsidRPr="009D2B58">
              <w:rPr>
                <w:rFonts w:asciiTheme="minorBidi" w:hAnsiTheme="minorBidi"/>
                <w:sz w:val="18"/>
                <w:szCs w:val="18"/>
              </w:rPr>
              <w:t>n</w:t>
            </w:r>
            <w:r w:rsidRPr="004A1C3E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 </w:t>
            </w:r>
            <w:r w:rsidRPr="004A1C3E">
              <w:rPr>
                <w:rFonts w:asciiTheme="minorBidi" w:hAnsiTheme="minorBidi"/>
                <w:sz w:val="18"/>
                <w:szCs w:val="18"/>
              </w:rPr>
              <w:t>(%)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31C4C245" w14:textId="77777777" w:rsidR="000F5966" w:rsidRPr="004A1C3E" w:rsidRDefault="000F5966" w:rsidP="00275982">
            <w:pPr>
              <w:autoSpaceDE w:val="0"/>
              <w:autoSpaceDN w:val="0"/>
              <w:adjustRightInd w:val="0"/>
              <w:rPr>
                <w:rFonts w:asciiTheme="minorBidi" w:hAnsiTheme="minorBidi"/>
                <w:sz w:val="18"/>
                <w:szCs w:val="18"/>
              </w:rPr>
            </w:pPr>
            <w:r w:rsidRPr="004A1C3E">
              <w:rPr>
                <w:rFonts w:asciiTheme="minorBidi" w:hAnsiTheme="minorBidi"/>
                <w:sz w:val="18"/>
                <w:szCs w:val="18"/>
              </w:rPr>
              <w:t>E</w:t>
            </w:r>
          </w:p>
          <w:p w14:paraId="31C4C246" w14:textId="152CABB3" w:rsidR="000F5966" w:rsidRPr="004A1C3E" w:rsidRDefault="009D2B58" w:rsidP="00275982">
            <w:pPr>
              <w:autoSpaceDE w:val="0"/>
              <w:autoSpaceDN w:val="0"/>
              <w:adjustRightInd w:val="0"/>
              <w:rPr>
                <w:rFonts w:asciiTheme="minorBidi" w:hAnsiTheme="minorBidi"/>
                <w:sz w:val="18"/>
                <w:szCs w:val="18"/>
              </w:rPr>
            </w:pPr>
            <w:r w:rsidRPr="009D2B58">
              <w:rPr>
                <w:rFonts w:asciiTheme="minorBidi" w:hAnsiTheme="minorBidi"/>
                <w:sz w:val="18"/>
                <w:szCs w:val="18"/>
              </w:rPr>
              <w:t>n</w:t>
            </w:r>
            <w:r w:rsidRPr="004A1C3E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 </w:t>
            </w:r>
            <w:r w:rsidRPr="004A1C3E">
              <w:rPr>
                <w:rFonts w:asciiTheme="minorBidi" w:hAnsiTheme="minorBidi"/>
                <w:sz w:val="18"/>
                <w:szCs w:val="18"/>
              </w:rPr>
              <w:t>(%)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31C4C247" w14:textId="77777777" w:rsidR="000F5966" w:rsidRPr="004A1C3E" w:rsidRDefault="000F5966" w:rsidP="00275982">
            <w:pPr>
              <w:autoSpaceDE w:val="0"/>
              <w:autoSpaceDN w:val="0"/>
              <w:adjustRightInd w:val="0"/>
              <w:rPr>
                <w:rFonts w:asciiTheme="minorBidi" w:hAnsiTheme="minorBidi"/>
                <w:sz w:val="18"/>
                <w:szCs w:val="18"/>
              </w:rPr>
            </w:pPr>
            <w:r w:rsidRPr="004A1C3E">
              <w:rPr>
                <w:rFonts w:asciiTheme="minorBidi" w:hAnsiTheme="minorBidi"/>
                <w:sz w:val="18"/>
                <w:szCs w:val="18"/>
              </w:rPr>
              <w:t>F</w:t>
            </w:r>
          </w:p>
          <w:p w14:paraId="31C4C248" w14:textId="04D0E1A0" w:rsidR="000F5966" w:rsidRPr="004A1C3E" w:rsidRDefault="009D2B58" w:rsidP="00275982">
            <w:pPr>
              <w:autoSpaceDE w:val="0"/>
              <w:autoSpaceDN w:val="0"/>
              <w:adjustRightInd w:val="0"/>
              <w:rPr>
                <w:rFonts w:asciiTheme="minorBidi" w:hAnsiTheme="minorBidi"/>
                <w:sz w:val="18"/>
                <w:szCs w:val="18"/>
              </w:rPr>
            </w:pPr>
            <w:r w:rsidRPr="009D2B58">
              <w:rPr>
                <w:rFonts w:asciiTheme="minorBidi" w:hAnsiTheme="minorBidi"/>
                <w:sz w:val="18"/>
                <w:szCs w:val="18"/>
              </w:rPr>
              <w:t>n</w:t>
            </w:r>
            <w:r w:rsidRPr="004A1C3E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 </w:t>
            </w:r>
            <w:r w:rsidRPr="004A1C3E">
              <w:rPr>
                <w:rFonts w:asciiTheme="minorBidi" w:hAnsiTheme="minorBidi"/>
                <w:sz w:val="18"/>
                <w:szCs w:val="18"/>
              </w:rPr>
              <w:t>(%)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31C4C249" w14:textId="77777777" w:rsidR="000F5966" w:rsidRPr="004A1C3E" w:rsidRDefault="000F5966" w:rsidP="00275982">
            <w:pPr>
              <w:autoSpaceDE w:val="0"/>
              <w:autoSpaceDN w:val="0"/>
              <w:adjustRightInd w:val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</w:tcPr>
          <w:p w14:paraId="430D2D65" w14:textId="77777777" w:rsidR="000F5966" w:rsidRPr="004A1C3E" w:rsidRDefault="000F5966" w:rsidP="00275982">
            <w:pPr>
              <w:autoSpaceDE w:val="0"/>
              <w:autoSpaceDN w:val="0"/>
              <w:adjustRightInd w:val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D36B0" w14:paraId="31C4C253" w14:textId="7354832E" w:rsidTr="00846651">
        <w:trPr>
          <w:trHeight w:val="60"/>
        </w:trPr>
        <w:tc>
          <w:tcPr>
            <w:tcW w:w="2430" w:type="dxa"/>
            <w:tcBorders>
              <w:bottom w:val="nil"/>
            </w:tcBorders>
          </w:tcPr>
          <w:p w14:paraId="31C4C24B" w14:textId="77777777" w:rsidR="00ED36B0" w:rsidRPr="009D2B58" w:rsidRDefault="00ED36B0" w:rsidP="00ED36B0">
            <w:pPr>
              <w:autoSpaceDE w:val="0"/>
              <w:autoSpaceDN w:val="0"/>
              <w:adjustRightInd w:val="0"/>
              <w:rPr>
                <w:rFonts w:asciiTheme="minorBidi" w:hAnsiTheme="minorBidi"/>
                <w:sz w:val="18"/>
                <w:szCs w:val="18"/>
              </w:rPr>
            </w:pPr>
            <w:r w:rsidRPr="009D2B58">
              <w:rPr>
                <w:rFonts w:asciiTheme="minorBidi" w:hAnsiTheme="minorBidi"/>
                <w:sz w:val="18"/>
                <w:szCs w:val="18"/>
              </w:rPr>
              <w:t>Age</w:t>
            </w:r>
            <w:bookmarkStart w:id="0" w:name="_GoBack"/>
            <w:bookmarkEnd w:id="0"/>
          </w:p>
        </w:tc>
        <w:tc>
          <w:tcPr>
            <w:tcW w:w="870" w:type="dxa"/>
            <w:tcBorders>
              <w:bottom w:val="nil"/>
            </w:tcBorders>
          </w:tcPr>
          <w:p w14:paraId="31C4C24C" w14:textId="77777777" w:rsidR="00ED36B0" w:rsidRPr="00031F01" w:rsidRDefault="00ED36B0" w:rsidP="00ED36B0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bottom w:val="nil"/>
            </w:tcBorders>
          </w:tcPr>
          <w:p w14:paraId="31C4C24D" w14:textId="77777777" w:rsidR="00ED36B0" w:rsidRPr="00031F01" w:rsidRDefault="00ED36B0" w:rsidP="00ED36B0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bottom w:val="nil"/>
            </w:tcBorders>
          </w:tcPr>
          <w:p w14:paraId="31C4C24E" w14:textId="77777777" w:rsidR="00ED36B0" w:rsidRPr="00031F01" w:rsidRDefault="00ED36B0" w:rsidP="00ED36B0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bottom w:val="nil"/>
            </w:tcBorders>
          </w:tcPr>
          <w:p w14:paraId="31C4C24F" w14:textId="77777777" w:rsidR="00ED36B0" w:rsidRPr="00031F01" w:rsidRDefault="00ED36B0" w:rsidP="00ED36B0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bottom w:val="nil"/>
            </w:tcBorders>
          </w:tcPr>
          <w:p w14:paraId="31C4C250" w14:textId="77777777" w:rsidR="00ED36B0" w:rsidRPr="00031F01" w:rsidRDefault="00ED36B0" w:rsidP="00ED36B0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bottom w:val="nil"/>
            </w:tcBorders>
          </w:tcPr>
          <w:p w14:paraId="31C4C251" w14:textId="77777777" w:rsidR="00ED36B0" w:rsidRPr="00031F01" w:rsidRDefault="00ED36B0" w:rsidP="00ED36B0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31C4C252" w14:textId="77777777" w:rsidR="00ED36B0" w:rsidRPr="00031F01" w:rsidRDefault="00ED36B0" w:rsidP="00ED36B0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0C3978D8" w14:textId="60A525A6" w:rsidR="00ED36B0" w:rsidRPr="00ED36B0" w:rsidRDefault="00ED36B0" w:rsidP="009D2B58">
            <w:pPr>
              <w:ind w:left="-115" w:right="-10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51</w:t>
            </w:r>
          </w:p>
        </w:tc>
      </w:tr>
      <w:tr w:rsidR="00ED36B0" w14:paraId="31C4C25C" w14:textId="6B4D72A3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254" w14:textId="5DF7EEE0" w:rsidR="00ED36B0" w:rsidRPr="00275982" w:rsidRDefault="00ED36B0" w:rsidP="00ED36B0">
            <w:pPr>
              <w:autoSpaceDE w:val="0"/>
              <w:autoSpaceDN w:val="0"/>
              <w:adjustRightInd w:val="0"/>
              <w:ind w:left="435"/>
              <w:rPr>
                <w:rFonts w:asciiTheme="minorBidi" w:hAnsiTheme="minorBidi"/>
                <w:sz w:val="18"/>
                <w:szCs w:val="18"/>
              </w:rPr>
            </w:pPr>
            <w:r w:rsidRPr="00275982">
              <w:rPr>
                <w:rFonts w:asciiTheme="minorBidi" w:hAnsiTheme="minorBidi"/>
                <w:sz w:val="18"/>
                <w:szCs w:val="18"/>
              </w:rPr>
              <w:t>20 –</w:t>
            </w:r>
            <w:r>
              <w:rPr>
                <w:rFonts w:asciiTheme="minorBidi" w:hAnsiTheme="minorBidi"/>
                <w:sz w:val="18"/>
                <w:szCs w:val="18"/>
              </w:rPr>
              <w:t xml:space="preserve"> 29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55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56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6.6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57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58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59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5A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25B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30" w:type="dxa"/>
            <w:vMerge w:val="restart"/>
            <w:tcBorders>
              <w:top w:val="nil"/>
            </w:tcBorders>
          </w:tcPr>
          <w:p w14:paraId="1533C104" w14:textId="38242DD7" w:rsidR="00ED36B0" w:rsidRPr="003802F6" w:rsidRDefault="00ED36B0" w:rsidP="0038444D">
            <w:pPr>
              <w:ind w:left="-108" w:right="-124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D36B0" w14:paraId="31C4C265" w14:textId="778B5C36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25D" w14:textId="26D6E5A4" w:rsidR="00ED36B0" w:rsidRPr="00275982" w:rsidRDefault="00ED36B0" w:rsidP="00ED36B0">
            <w:pPr>
              <w:autoSpaceDE w:val="0"/>
              <w:autoSpaceDN w:val="0"/>
              <w:adjustRightInd w:val="0"/>
              <w:ind w:left="435"/>
              <w:rPr>
                <w:rFonts w:asciiTheme="minorBidi" w:hAnsiTheme="minorBidi"/>
                <w:sz w:val="18"/>
                <w:szCs w:val="18"/>
              </w:rPr>
            </w:pPr>
            <w:r w:rsidRPr="00275982">
              <w:rPr>
                <w:rFonts w:asciiTheme="minorBidi" w:hAnsiTheme="minorBidi"/>
                <w:sz w:val="18"/>
                <w:szCs w:val="18"/>
              </w:rPr>
              <w:t>30 –</w:t>
            </w:r>
            <w:r>
              <w:rPr>
                <w:rFonts w:asciiTheme="minorBidi" w:hAnsiTheme="minorBidi"/>
                <w:sz w:val="18"/>
                <w:szCs w:val="18"/>
              </w:rPr>
              <w:t xml:space="preserve"> 39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5E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5F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60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61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62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63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264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6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30" w:type="dxa"/>
            <w:vMerge/>
          </w:tcPr>
          <w:p w14:paraId="385D6E77" w14:textId="77777777" w:rsidR="00ED36B0" w:rsidRPr="003802F6" w:rsidRDefault="00ED36B0" w:rsidP="0038444D">
            <w:pPr>
              <w:ind w:left="-108" w:right="-124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D36B0" w14:paraId="31C4C26E" w14:textId="2DAA68D9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266" w14:textId="57B64C6F" w:rsidR="00ED36B0" w:rsidRPr="00275982" w:rsidRDefault="00ED36B0" w:rsidP="00ED36B0">
            <w:pPr>
              <w:autoSpaceDE w:val="0"/>
              <w:autoSpaceDN w:val="0"/>
              <w:adjustRightInd w:val="0"/>
              <w:ind w:left="435"/>
              <w:rPr>
                <w:rFonts w:asciiTheme="minorBidi" w:hAnsiTheme="minorBidi"/>
                <w:sz w:val="18"/>
                <w:szCs w:val="18"/>
              </w:rPr>
            </w:pPr>
            <w:r w:rsidRPr="00275982">
              <w:rPr>
                <w:rFonts w:asciiTheme="minorBidi" w:hAnsiTheme="minorBidi"/>
                <w:sz w:val="18"/>
                <w:szCs w:val="18"/>
              </w:rPr>
              <w:t>40 –</w:t>
            </w:r>
            <w:r>
              <w:rPr>
                <w:rFonts w:asciiTheme="minorBidi" w:hAnsiTheme="minorBidi"/>
                <w:sz w:val="18"/>
                <w:szCs w:val="18"/>
              </w:rPr>
              <w:t xml:space="preserve"> 49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67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68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69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6A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6B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6C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26D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5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30" w:type="dxa"/>
            <w:vMerge/>
          </w:tcPr>
          <w:p w14:paraId="7D85071F" w14:textId="77777777" w:rsidR="00ED36B0" w:rsidRDefault="00ED36B0" w:rsidP="0038444D">
            <w:pPr>
              <w:ind w:left="-108" w:right="-124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D36B0" w14:paraId="31C4C277" w14:textId="5344578A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26F" w14:textId="77777777" w:rsidR="00ED36B0" w:rsidRPr="00275982" w:rsidRDefault="00ED36B0" w:rsidP="00ED36B0">
            <w:pPr>
              <w:autoSpaceDE w:val="0"/>
              <w:autoSpaceDN w:val="0"/>
              <w:adjustRightInd w:val="0"/>
              <w:ind w:left="435"/>
              <w:rPr>
                <w:rFonts w:asciiTheme="minorBidi" w:hAnsiTheme="minorBidi"/>
                <w:sz w:val="18"/>
                <w:szCs w:val="18"/>
              </w:rPr>
            </w:pPr>
            <w:r w:rsidRPr="00275982">
              <w:rPr>
                <w:rFonts w:asciiTheme="minorBidi" w:hAnsiTheme="minorBidi"/>
                <w:sz w:val="18"/>
                <w:szCs w:val="18"/>
              </w:rPr>
              <w:t>50 +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70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71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72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73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74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75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276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30" w:type="dxa"/>
            <w:vMerge/>
            <w:tcBorders>
              <w:bottom w:val="nil"/>
            </w:tcBorders>
          </w:tcPr>
          <w:p w14:paraId="7FDF3088" w14:textId="77777777" w:rsidR="00ED36B0" w:rsidRPr="003802F6" w:rsidRDefault="00ED36B0" w:rsidP="0038444D">
            <w:pPr>
              <w:ind w:left="-108" w:right="-124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D36B0" w14:paraId="31C4C280" w14:textId="7D0E0708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278" w14:textId="77777777" w:rsidR="00ED36B0" w:rsidRPr="009D2B58" w:rsidRDefault="00ED36B0" w:rsidP="00ED36B0">
            <w:pPr>
              <w:autoSpaceDE w:val="0"/>
              <w:autoSpaceDN w:val="0"/>
              <w:adjustRightInd w:val="0"/>
              <w:rPr>
                <w:rFonts w:asciiTheme="minorBidi" w:hAnsiTheme="minorBidi"/>
                <w:sz w:val="18"/>
                <w:szCs w:val="18"/>
              </w:rPr>
            </w:pPr>
            <w:r w:rsidRPr="009D2B58">
              <w:rPr>
                <w:rFonts w:asciiTheme="minorBidi" w:hAnsiTheme="minorBidi"/>
                <w:sz w:val="18"/>
                <w:szCs w:val="18"/>
              </w:rPr>
              <w:t>Gender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79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7A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7B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7C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7D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7E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27F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E30BAAA" w14:textId="5CC5FD27" w:rsidR="00ED36B0" w:rsidRPr="003802F6" w:rsidRDefault="004027A9" w:rsidP="009D2B58">
            <w:pPr>
              <w:ind w:left="-115" w:right="-10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&lt; </w:t>
            </w:r>
            <w:r w:rsidR="00ED36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01</w:t>
            </w:r>
          </w:p>
        </w:tc>
      </w:tr>
      <w:tr w:rsidR="00ED36B0" w14:paraId="31C4C289" w14:textId="594AD2B6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281" w14:textId="77777777" w:rsidR="00ED36B0" w:rsidRPr="00275982" w:rsidRDefault="00ED36B0" w:rsidP="00ED36B0">
            <w:pPr>
              <w:autoSpaceDE w:val="0"/>
              <w:autoSpaceDN w:val="0"/>
              <w:adjustRightInd w:val="0"/>
              <w:ind w:left="435"/>
              <w:rPr>
                <w:rFonts w:asciiTheme="minorBidi" w:hAnsiTheme="minorBidi"/>
                <w:sz w:val="18"/>
                <w:szCs w:val="18"/>
              </w:rPr>
            </w:pPr>
            <w:r w:rsidRPr="00275982">
              <w:rPr>
                <w:rFonts w:asciiTheme="minorBidi" w:hAnsiTheme="minorBidi"/>
                <w:sz w:val="18"/>
                <w:szCs w:val="18"/>
              </w:rPr>
              <w:t>Male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82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83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84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85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86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87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288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30" w:type="dxa"/>
            <w:vMerge w:val="restart"/>
            <w:tcBorders>
              <w:top w:val="nil"/>
            </w:tcBorders>
          </w:tcPr>
          <w:p w14:paraId="268264CA" w14:textId="6516215C" w:rsidR="00ED36B0" w:rsidRPr="003802F6" w:rsidRDefault="00ED36B0" w:rsidP="0038444D">
            <w:pPr>
              <w:ind w:left="-108" w:right="-124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D36B0" w14:paraId="31C4C292" w14:textId="66DE1764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28A" w14:textId="77777777" w:rsidR="00ED36B0" w:rsidRPr="00275982" w:rsidRDefault="00ED36B0" w:rsidP="00ED36B0">
            <w:pPr>
              <w:autoSpaceDE w:val="0"/>
              <w:autoSpaceDN w:val="0"/>
              <w:adjustRightInd w:val="0"/>
              <w:ind w:left="435"/>
              <w:rPr>
                <w:rFonts w:asciiTheme="minorBidi" w:hAnsiTheme="minorBidi"/>
                <w:sz w:val="18"/>
                <w:szCs w:val="18"/>
              </w:rPr>
            </w:pPr>
            <w:r w:rsidRPr="00275982">
              <w:rPr>
                <w:rFonts w:asciiTheme="minorBidi" w:hAnsiTheme="minorBidi"/>
                <w:sz w:val="18"/>
                <w:szCs w:val="18"/>
              </w:rPr>
              <w:t>Female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8B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7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8C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8D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8E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8F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2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90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291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0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7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30" w:type="dxa"/>
            <w:vMerge/>
            <w:tcBorders>
              <w:bottom w:val="nil"/>
            </w:tcBorders>
          </w:tcPr>
          <w:p w14:paraId="71345654" w14:textId="77777777" w:rsidR="00ED36B0" w:rsidRPr="003802F6" w:rsidRDefault="00ED36B0" w:rsidP="0038444D">
            <w:pPr>
              <w:ind w:left="-108" w:right="-124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D36B0" w14:paraId="31C4C29B" w14:textId="40EDEDD4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293" w14:textId="77777777" w:rsidR="00ED36B0" w:rsidRPr="009D2B58" w:rsidRDefault="00ED36B0" w:rsidP="00ED36B0">
            <w:pPr>
              <w:autoSpaceDE w:val="0"/>
              <w:autoSpaceDN w:val="0"/>
              <w:adjustRightInd w:val="0"/>
              <w:rPr>
                <w:rFonts w:asciiTheme="minorBidi" w:hAnsiTheme="minorBidi"/>
                <w:sz w:val="18"/>
                <w:szCs w:val="18"/>
              </w:rPr>
            </w:pPr>
            <w:r w:rsidRPr="009D2B58">
              <w:rPr>
                <w:rFonts w:asciiTheme="minorBidi" w:hAnsiTheme="minorBidi"/>
                <w:sz w:val="18"/>
                <w:szCs w:val="18"/>
              </w:rPr>
              <w:t>Nationality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94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95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96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97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98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99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29A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2C9BA8E" w14:textId="668022DA" w:rsidR="00ED36B0" w:rsidRPr="003802F6" w:rsidRDefault="004027A9" w:rsidP="009D2B58">
            <w:pPr>
              <w:ind w:left="-115" w:right="-10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&lt; </w:t>
            </w:r>
            <w:r w:rsidR="00ED36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01</w:t>
            </w:r>
          </w:p>
        </w:tc>
      </w:tr>
      <w:tr w:rsidR="00ED36B0" w14:paraId="31C4C2A4" w14:textId="3FFD492E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29C" w14:textId="77777777" w:rsidR="00ED36B0" w:rsidRPr="00275982" w:rsidRDefault="00ED36B0" w:rsidP="00ED36B0">
            <w:pPr>
              <w:autoSpaceDE w:val="0"/>
              <w:autoSpaceDN w:val="0"/>
              <w:adjustRightInd w:val="0"/>
              <w:ind w:left="435"/>
              <w:rPr>
                <w:rFonts w:asciiTheme="minorBidi" w:hAnsiTheme="minorBidi"/>
                <w:sz w:val="18"/>
                <w:szCs w:val="18"/>
              </w:rPr>
            </w:pPr>
            <w:r w:rsidRPr="00275982">
              <w:rPr>
                <w:rFonts w:asciiTheme="minorBidi" w:hAnsiTheme="minorBidi"/>
                <w:sz w:val="18"/>
                <w:szCs w:val="18"/>
              </w:rPr>
              <w:t>Kuwaiti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9D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9E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9F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A0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A1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A2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2A3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2ED4712" w14:textId="6C9DEECE" w:rsidR="00ED36B0" w:rsidRPr="003802F6" w:rsidRDefault="00ED36B0" w:rsidP="0038444D">
            <w:pPr>
              <w:ind w:left="-108" w:right="-124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D36B0" w14:paraId="31C4C2AD" w14:textId="55D24EC1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2A5" w14:textId="77777777" w:rsidR="00ED36B0" w:rsidRPr="00275982" w:rsidRDefault="00ED36B0" w:rsidP="00ED36B0">
            <w:pPr>
              <w:autoSpaceDE w:val="0"/>
              <w:autoSpaceDN w:val="0"/>
              <w:adjustRightInd w:val="0"/>
              <w:ind w:left="435"/>
              <w:rPr>
                <w:rFonts w:asciiTheme="minorBidi" w:hAnsiTheme="minorBidi"/>
                <w:sz w:val="18"/>
                <w:szCs w:val="18"/>
              </w:rPr>
            </w:pPr>
            <w:r w:rsidRPr="00275982">
              <w:rPr>
                <w:rFonts w:asciiTheme="minorBidi" w:hAnsiTheme="minorBidi"/>
                <w:sz w:val="18"/>
                <w:szCs w:val="18"/>
              </w:rPr>
              <w:t>Non-Kuwaiti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A6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0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A7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1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A8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0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A9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3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AA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2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AB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0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2AC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2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7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024240C" w14:textId="77777777" w:rsidR="00ED36B0" w:rsidRPr="003802F6" w:rsidRDefault="00ED36B0" w:rsidP="0038444D">
            <w:pPr>
              <w:ind w:left="-108" w:right="-124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D36B0" w14:paraId="31C4C2B6" w14:textId="6B064BA2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2AE" w14:textId="77777777" w:rsidR="00ED36B0" w:rsidRPr="009D2B58" w:rsidRDefault="00ED36B0" w:rsidP="00ED36B0">
            <w:pPr>
              <w:autoSpaceDE w:val="0"/>
              <w:autoSpaceDN w:val="0"/>
              <w:adjustRightInd w:val="0"/>
              <w:rPr>
                <w:rFonts w:asciiTheme="minorBidi" w:hAnsiTheme="minorBidi"/>
                <w:sz w:val="18"/>
                <w:szCs w:val="18"/>
              </w:rPr>
            </w:pPr>
            <w:r w:rsidRPr="009D2B58">
              <w:rPr>
                <w:rFonts w:asciiTheme="minorBidi" w:hAnsiTheme="minorBidi"/>
                <w:sz w:val="18"/>
                <w:szCs w:val="18"/>
              </w:rPr>
              <w:t>Education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AF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B0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B1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B2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B3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B4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2B5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B9085FA" w14:textId="328DB9F4" w:rsidR="00ED36B0" w:rsidRPr="003802F6" w:rsidRDefault="00ED36B0" w:rsidP="009D2B58">
            <w:pPr>
              <w:ind w:left="-115" w:right="-10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14</w:t>
            </w:r>
          </w:p>
        </w:tc>
      </w:tr>
      <w:tr w:rsidR="00ED36B0" w14:paraId="31C4C2BF" w14:textId="57882D52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2B7" w14:textId="77777777" w:rsidR="00ED36B0" w:rsidRPr="00275982" w:rsidRDefault="00ED36B0" w:rsidP="00ED36B0">
            <w:pPr>
              <w:autoSpaceDE w:val="0"/>
              <w:autoSpaceDN w:val="0"/>
              <w:adjustRightInd w:val="0"/>
              <w:ind w:left="435"/>
              <w:rPr>
                <w:rFonts w:asciiTheme="minorBidi" w:hAnsiTheme="minorBidi"/>
                <w:sz w:val="18"/>
                <w:szCs w:val="18"/>
              </w:rPr>
            </w:pPr>
            <w:r w:rsidRPr="00275982">
              <w:rPr>
                <w:rFonts w:asciiTheme="minorBidi" w:hAnsiTheme="minorBidi"/>
                <w:sz w:val="18"/>
                <w:szCs w:val="18"/>
              </w:rPr>
              <w:t>Diploma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B8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B9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BA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BB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BC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BD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2BE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E3F950F" w14:textId="32E0DA62" w:rsidR="00ED36B0" w:rsidRPr="003802F6" w:rsidRDefault="00ED36B0" w:rsidP="0038444D">
            <w:pPr>
              <w:ind w:left="-108" w:right="-124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D36B0" w14:paraId="31C4C2C8" w14:textId="7EA994D8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2C0" w14:textId="77777777" w:rsidR="00ED36B0" w:rsidRPr="00275982" w:rsidRDefault="00ED36B0" w:rsidP="00ED36B0">
            <w:pPr>
              <w:autoSpaceDE w:val="0"/>
              <w:autoSpaceDN w:val="0"/>
              <w:adjustRightInd w:val="0"/>
              <w:ind w:left="435"/>
              <w:rPr>
                <w:rFonts w:asciiTheme="minorBidi" w:hAnsiTheme="minorBidi"/>
                <w:sz w:val="18"/>
                <w:szCs w:val="18"/>
              </w:rPr>
            </w:pPr>
            <w:r w:rsidRPr="00275982">
              <w:rPr>
                <w:rFonts w:asciiTheme="minorBidi" w:hAnsiTheme="minorBidi"/>
                <w:sz w:val="18"/>
                <w:szCs w:val="18"/>
              </w:rPr>
              <w:t>Graduate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C1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C2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C3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C4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C5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C6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2C7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3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AC0176E" w14:textId="77777777" w:rsidR="00ED36B0" w:rsidRPr="003802F6" w:rsidRDefault="00ED36B0" w:rsidP="0038444D">
            <w:pPr>
              <w:ind w:left="-108" w:right="-124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D36B0" w14:paraId="31C4C2D1" w14:textId="0A57B470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2C9" w14:textId="77777777" w:rsidR="00ED36B0" w:rsidRPr="00275982" w:rsidRDefault="00ED36B0" w:rsidP="00ED36B0">
            <w:pPr>
              <w:autoSpaceDE w:val="0"/>
              <w:autoSpaceDN w:val="0"/>
              <w:adjustRightInd w:val="0"/>
              <w:ind w:left="43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0A35">
              <w:rPr>
                <w:rFonts w:asciiTheme="minorBidi" w:hAnsiTheme="minorBidi"/>
                <w:sz w:val="18"/>
                <w:szCs w:val="18"/>
              </w:rPr>
              <w:t>Post</w:t>
            </w:r>
            <w:r w:rsidRPr="00275982">
              <w:rPr>
                <w:rFonts w:ascii="Arial" w:hAnsi="Arial" w:cs="Arial"/>
                <w:color w:val="000000"/>
                <w:sz w:val="18"/>
                <w:szCs w:val="18"/>
              </w:rPr>
              <w:t xml:space="preserve">-Graduate </w:t>
            </w:r>
            <w:r w:rsidRPr="00275982">
              <w:rPr>
                <w:rFonts w:asciiTheme="minorBidi" w:hAnsiTheme="minorBidi"/>
                <w:sz w:val="18"/>
                <w:szCs w:val="18"/>
              </w:rPr>
              <w:t>Diploma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CA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CB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CC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CD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CE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CF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2D0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1B1F00C" w14:textId="77777777" w:rsidR="00ED36B0" w:rsidRPr="003802F6" w:rsidRDefault="00ED36B0" w:rsidP="0038444D">
            <w:pPr>
              <w:ind w:left="-108" w:right="-124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D36B0" w14:paraId="31C4C2DA" w14:textId="2B97D769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2D2" w14:textId="77777777" w:rsidR="00ED36B0" w:rsidRPr="00275982" w:rsidRDefault="00ED36B0" w:rsidP="00ED36B0">
            <w:pPr>
              <w:autoSpaceDE w:val="0"/>
              <w:autoSpaceDN w:val="0"/>
              <w:adjustRightInd w:val="0"/>
              <w:ind w:left="435"/>
              <w:rPr>
                <w:rFonts w:asciiTheme="minorBidi" w:hAnsiTheme="minorBidi"/>
                <w:sz w:val="18"/>
                <w:szCs w:val="18"/>
              </w:rPr>
            </w:pPr>
            <w:r w:rsidRPr="00275982">
              <w:rPr>
                <w:rFonts w:asciiTheme="minorBidi" w:hAnsiTheme="minorBidi"/>
                <w:sz w:val="18"/>
                <w:szCs w:val="18"/>
              </w:rPr>
              <w:t>Masters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D3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D4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D5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D6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D7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D8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2D9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B2FA837" w14:textId="77777777" w:rsidR="00ED36B0" w:rsidRPr="003802F6" w:rsidRDefault="00ED36B0" w:rsidP="0038444D">
            <w:pPr>
              <w:ind w:left="-108" w:right="-124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D36B0" w14:paraId="31C4C2E3" w14:textId="2E36C8BF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2DB" w14:textId="77777777" w:rsidR="00ED36B0" w:rsidRPr="00275982" w:rsidRDefault="00ED36B0" w:rsidP="00ED36B0">
            <w:pPr>
              <w:autoSpaceDE w:val="0"/>
              <w:autoSpaceDN w:val="0"/>
              <w:adjustRightInd w:val="0"/>
              <w:ind w:left="435"/>
              <w:rPr>
                <w:rFonts w:asciiTheme="minorBidi" w:hAnsiTheme="minorBidi"/>
                <w:sz w:val="18"/>
                <w:szCs w:val="18"/>
              </w:rPr>
            </w:pPr>
            <w:r w:rsidRPr="00275982">
              <w:rPr>
                <w:rFonts w:asciiTheme="minorBidi" w:hAnsiTheme="minorBidi"/>
                <w:sz w:val="18"/>
                <w:szCs w:val="18"/>
              </w:rPr>
              <w:t>PhD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DC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DD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DE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DF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E0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E1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2E2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6C00C06" w14:textId="77777777" w:rsidR="00ED36B0" w:rsidRPr="003802F6" w:rsidRDefault="00ED36B0" w:rsidP="0038444D">
            <w:pPr>
              <w:ind w:left="-108" w:right="-124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D36B0" w14:paraId="31C4C2EC" w14:textId="0754885B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2E4" w14:textId="77777777" w:rsidR="00ED36B0" w:rsidRPr="009D2B58" w:rsidRDefault="00ED36B0" w:rsidP="00ED36B0">
            <w:pPr>
              <w:autoSpaceDE w:val="0"/>
              <w:autoSpaceDN w:val="0"/>
              <w:adjustRightInd w:val="0"/>
              <w:rPr>
                <w:rFonts w:asciiTheme="minorBidi" w:hAnsiTheme="minorBidi"/>
                <w:sz w:val="18"/>
                <w:szCs w:val="18"/>
              </w:rPr>
            </w:pPr>
            <w:r w:rsidRPr="009D2B58">
              <w:rPr>
                <w:rFonts w:asciiTheme="minorBidi" w:hAnsiTheme="minorBidi"/>
                <w:sz w:val="18"/>
                <w:szCs w:val="18"/>
              </w:rPr>
              <w:t>Current Position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E5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E6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E7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E8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E9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EA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2EB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0FFAFB3" w14:textId="022397FE" w:rsidR="00ED36B0" w:rsidRPr="003802F6" w:rsidRDefault="00ED36B0" w:rsidP="009D2B58">
            <w:pPr>
              <w:ind w:left="-115" w:right="-10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43</w:t>
            </w:r>
          </w:p>
        </w:tc>
      </w:tr>
      <w:tr w:rsidR="00ED36B0" w14:paraId="31C4C2F5" w14:textId="21EBF435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2ED" w14:textId="77777777" w:rsidR="00ED36B0" w:rsidRPr="00275982" w:rsidRDefault="00ED36B0" w:rsidP="00ED36B0">
            <w:pPr>
              <w:autoSpaceDE w:val="0"/>
              <w:autoSpaceDN w:val="0"/>
              <w:adjustRightInd w:val="0"/>
              <w:ind w:left="435"/>
              <w:rPr>
                <w:rFonts w:asciiTheme="minorBidi" w:hAnsiTheme="minorBidi"/>
                <w:sz w:val="18"/>
                <w:szCs w:val="18"/>
              </w:rPr>
            </w:pPr>
            <w:r w:rsidRPr="00275982">
              <w:rPr>
                <w:rFonts w:asciiTheme="minorBidi" w:hAnsiTheme="minorBidi"/>
                <w:sz w:val="18"/>
                <w:szCs w:val="18"/>
              </w:rPr>
              <w:t>Employee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EE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8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EF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F0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F1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2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F2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F3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1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2F4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9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1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404485A" w14:textId="0F7B49BD" w:rsidR="00ED36B0" w:rsidRPr="003802F6" w:rsidRDefault="00ED36B0" w:rsidP="0038444D">
            <w:pPr>
              <w:ind w:left="-108" w:right="-124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D36B0" w14:paraId="31C4C2FE" w14:textId="18BB0E1D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2F6" w14:textId="77777777" w:rsidR="00ED36B0" w:rsidRPr="00275982" w:rsidRDefault="00ED36B0" w:rsidP="00ED36B0">
            <w:pPr>
              <w:autoSpaceDE w:val="0"/>
              <w:autoSpaceDN w:val="0"/>
              <w:adjustRightInd w:val="0"/>
              <w:ind w:left="435"/>
              <w:rPr>
                <w:rFonts w:asciiTheme="minorBidi" w:hAnsiTheme="minorBidi"/>
                <w:sz w:val="18"/>
                <w:szCs w:val="18"/>
              </w:rPr>
            </w:pPr>
            <w:r w:rsidRPr="00275982">
              <w:rPr>
                <w:rFonts w:asciiTheme="minorBidi" w:hAnsiTheme="minorBidi"/>
                <w:sz w:val="18"/>
                <w:szCs w:val="18"/>
              </w:rPr>
              <w:t>Unit Head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F7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F8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F9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FA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FB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2FC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2FD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B192169" w14:textId="77777777" w:rsidR="00ED36B0" w:rsidRPr="003802F6" w:rsidRDefault="00ED36B0" w:rsidP="0038444D">
            <w:pPr>
              <w:ind w:left="-108" w:right="-124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D36B0" w14:paraId="31C4C307" w14:textId="5253BC1C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2FF" w14:textId="3550845B" w:rsidR="00ED36B0" w:rsidRPr="009D2B58" w:rsidRDefault="00ED36B0" w:rsidP="00ED36B0">
            <w:pPr>
              <w:autoSpaceDE w:val="0"/>
              <w:autoSpaceDN w:val="0"/>
              <w:adjustRightInd w:val="0"/>
              <w:rPr>
                <w:rFonts w:asciiTheme="minorBidi" w:hAnsiTheme="minorBidi"/>
                <w:sz w:val="18"/>
                <w:szCs w:val="18"/>
              </w:rPr>
            </w:pPr>
            <w:bookmarkStart w:id="1" w:name="_Hlk55210889"/>
            <w:r w:rsidRPr="009D2B58">
              <w:rPr>
                <w:rFonts w:asciiTheme="minorBidi" w:hAnsiTheme="minorBidi"/>
                <w:sz w:val="18"/>
                <w:szCs w:val="18"/>
              </w:rPr>
              <w:t>Period spent at current position</w:t>
            </w:r>
            <w:bookmarkEnd w:id="1"/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00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01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02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03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04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05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306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1646D10" w14:textId="2A8A904A" w:rsidR="00ED36B0" w:rsidRPr="003802F6" w:rsidRDefault="00ED36B0" w:rsidP="009D2B58">
            <w:pPr>
              <w:ind w:left="-115" w:right="-10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12</w:t>
            </w:r>
          </w:p>
        </w:tc>
      </w:tr>
      <w:tr w:rsidR="00ED36B0" w14:paraId="31C4C310" w14:textId="3F253482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308" w14:textId="5C56831D" w:rsidR="00ED36B0" w:rsidRPr="00275982" w:rsidRDefault="00ED36B0" w:rsidP="00ED36B0">
            <w:pPr>
              <w:autoSpaceDE w:val="0"/>
              <w:autoSpaceDN w:val="0"/>
              <w:adjustRightInd w:val="0"/>
              <w:ind w:left="435"/>
              <w:rPr>
                <w:rFonts w:asciiTheme="minorBidi" w:hAnsiTheme="minorBidi"/>
                <w:sz w:val="18"/>
                <w:szCs w:val="18"/>
              </w:rPr>
            </w:pPr>
            <w:r w:rsidRPr="00275982">
              <w:rPr>
                <w:rFonts w:asciiTheme="minorBidi" w:hAnsiTheme="minorBidi"/>
                <w:sz w:val="18"/>
                <w:szCs w:val="18"/>
              </w:rPr>
              <w:t>1 –</w:t>
            </w:r>
            <w:r>
              <w:rPr>
                <w:rFonts w:asciiTheme="minorBidi" w:hAnsiTheme="minorBidi"/>
                <w:sz w:val="18"/>
                <w:szCs w:val="18"/>
              </w:rPr>
              <w:t xml:space="preserve"> 9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09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0A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0B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2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0C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1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0D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7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0E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30F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5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15C2EBB" w14:textId="0A9E894C" w:rsidR="00ED36B0" w:rsidRPr="003802F6" w:rsidRDefault="00ED36B0" w:rsidP="0038444D">
            <w:pPr>
              <w:ind w:left="-108" w:right="-124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D36B0" w14:paraId="31C4C319" w14:textId="476F64F3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311" w14:textId="194AA670" w:rsidR="00ED36B0" w:rsidRPr="00275982" w:rsidRDefault="00ED36B0" w:rsidP="00ED36B0">
            <w:pPr>
              <w:autoSpaceDE w:val="0"/>
              <w:autoSpaceDN w:val="0"/>
              <w:adjustRightInd w:val="0"/>
              <w:ind w:left="435"/>
              <w:rPr>
                <w:rFonts w:asciiTheme="minorBidi" w:hAnsiTheme="minorBidi"/>
                <w:sz w:val="18"/>
                <w:szCs w:val="18"/>
              </w:rPr>
            </w:pPr>
            <w:r w:rsidRPr="00275982">
              <w:rPr>
                <w:rFonts w:asciiTheme="minorBidi" w:hAnsiTheme="minorBidi"/>
                <w:sz w:val="18"/>
                <w:szCs w:val="18"/>
              </w:rPr>
              <w:t>10 –</w:t>
            </w:r>
            <w:r>
              <w:rPr>
                <w:rFonts w:asciiTheme="minorBidi" w:hAnsiTheme="minorBidi"/>
                <w:sz w:val="18"/>
                <w:szCs w:val="18"/>
              </w:rPr>
              <w:t xml:space="preserve"> 19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12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13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14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15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16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17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318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780A3A8" w14:textId="77777777" w:rsidR="00ED36B0" w:rsidRPr="003802F6" w:rsidRDefault="00ED36B0" w:rsidP="0038444D">
            <w:pPr>
              <w:ind w:left="-108" w:right="-124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D36B0" w14:paraId="31C4C322" w14:textId="0729E36A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31A" w14:textId="77777777" w:rsidR="00ED36B0" w:rsidRPr="00275982" w:rsidRDefault="00ED36B0" w:rsidP="00ED36B0">
            <w:pPr>
              <w:autoSpaceDE w:val="0"/>
              <w:autoSpaceDN w:val="0"/>
              <w:adjustRightInd w:val="0"/>
              <w:ind w:left="435"/>
              <w:rPr>
                <w:rFonts w:asciiTheme="minorBidi" w:hAnsiTheme="minorBidi"/>
                <w:sz w:val="18"/>
                <w:szCs w:val="18"/>
              </w:rPr>
            </w:pPr>
            <w:r w:rsidRPr="00275982">
              <w:rPr>
                <w:rFonts w:asciiTheme="minorBidi" w:hAnsiTheme="minorBidi"/>
                <w:sz w:val="18"/>
                <w:szCs w:val="18"/>
              </w:rPr>
              <w:t>20 +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1B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1C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1D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1E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1F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20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321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D062003" w14:textId="77777777" w:rsidR="00ED36B0" w:rsidRPr="003802F6" w:rsidRDefault="00ED36B0" w:rsidP="0038444D">
            <w:pPr>
              <w:ind w:left="-108" w:right="-124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D36B0" w14:paraId="31C4C32B" w14:textId="7ADBF005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323" w14:textId="5A575BEA" w:rsidR="00ED36B0" w:rsidRPr="009D2B58" w:rsidRDefault="00ED36B0" w:rsidP="00ED36B0">
            <w:pPr>
              <w:autoSpaceDE w:val="0"/>
              <w:autoSpaceDN w:val="0"/>
              <w:adjustRightInd w:val="0"/>
              <w:rPr>
                <w:rFonts w:asciiTheme="minorBidi" w:hAnsiTheme="minorBidi"/>
                <w:sz w:val="18"/>
                <w:szCs w:val="18"/>
              </w:rPr>
            </w:pPr>
            <w:bookmarkStart w:id="2" w:name="_Hlk55210914"/>
            <w:r w:rsidRPr="009D2B58">
              <w:rPr>
                <w:rFonts w:asciiTheme="minorBidi" w:hAnsiTheme="minorBidi"/>
                <w:sz w:val="18"/>
                <w:szCs w:val="18"/>
              </w:rPr>
              <w:t>Period spent at current hospital</w:t>
            </w:r>
            <w:bookmarkEnd w:id="2"/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24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25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26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27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28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29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32A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293FC4E" w14:textId="20CE3663" w:rsidR="00ED36B0" w:rsidRPr="003802F6" w:rsidRDefault="00ED36B0" w:rsidP="009D2B58">
            <w:pPr>
              <w:ind w:left="-115" w:right="-10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08</w:t>
            </w:r>
          </w:p>
        </w:tc>
      </w:tr>
      <w:tr w:rsidR="00ED36B0" w14:paraId="31C4C334" w14:textId="71DD9ED7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32C" w14:textId="5FDFC8AA" w:rsidR="00ED36B0" w:rsidRPr="00275982" w:rsidRDefault="00ED36B0" w:rsidP="00ED36B0">
            <w:pPr>
              <w:autoSpaceDE w:val="0"/>
              <w:autoSpaceDN w:val="0"/>
              <w:adjustRightInd w:val="0"/>
              <w:ind w:left="435"/>
              <w:rPr>
                <w:rFonts w:asciiTheme="minorBidi" w:hAnsiTheme="minorBidi"/>
                <w:sz w:val="18"/>
                <w:szCs w:val="18"/>
              </w:rPr>
            </w:pPr>
            <w:r w:rsidRPr="00275982">
              <w:rPr>
                <w:rFonts w:asciiTheme="minorBidi" w:hAnsiTheme="minorBidi"/>
                <w:sz w:val="18"/>
                <w:szCs w:val="18"/>
              </w:rPr>
              <w:t>1 –</w:t>
            </w:r>
            <w:r>
              <w:rPr>
                <w:rFonts w:asciiTheme="minorBidi" w:hAnsiTheme="minorBidi"/>
                <w:sz w:val="18"/>
                <w:szCs w:val="18"/>
              </w:rPr>
              <w:t xml:space="preserve"> 9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2D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2E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2F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30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31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32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333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E238E7F" w14:textId="1ECED055" w:rsidR="00ED36B0" w:rsidRPr="003802F6" w:rsidRDefault="00ED36B0" w:rsidP="0038444D">
            <w:pPr>
              <w:ind w:left="-108" w:right="-124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D36B0" w14:paraId="31C4C33D" w14:textId="77C3F05B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335" w14:textId="27220185" w:rsidR="00ED36B0" w:rsidRPr="00275982" w:rsidRDefault="00ED36B0" w:rsidP="00ED36B0">
            <w:pPr>
              <w:autoSpaceDE w:val="0"/>
              <w:autoSpaceDN w:val="0"/>
              <w:adjustRightInd w:val="0"/>
              <w:ind w:left="435"/>
              <w:rPr>
                <w:rFonts w:asciiTheme="minorBidi" w:hAnsiTheme="minorBidi"/>
                <w:sz w:val="18"/>
                <w:szCs w:val="18"/>
              </w:rPr>
            </w:pPr>
            <w:r w:rsidRPr="00275982">
              <w:rPr>
                <w:rFonts w:asciiTheme="minorBidi" w:hAnsiTheme="minorBidi"/>
                <w:sz w:val="18"/>
                <w:szCs w:val="18"/>
              </w:rPr>
              <w:t>10 –</w:t>
            </w:r>
            <w:r>
              <w:rPr>
                <w:rFonts w:asciiTheme="minorBidi" w:hAnsiTheme="minorBidi"/>
                <w:sz w:val="18"/>
                <w:szCs w:val="18"/>
              </w:rPr>
              <w:t xml:space="preserve"> 19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36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37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38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39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3A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3B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33C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2E8D356" w14:textId="77777777" w:rsidR="00ED36B0" w:rsidRPr="003802F6" w:rsidRDefault="00ED36B0" w:rsidP="0038444D">
            <w:pPr>
              <w:ind w:left="-108" w:right="-124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D36B0" w14:paraId="31C4C346" w14:textId="014B041E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33E" w14:textId="77777777" w:rsidR="00ED36B0" w:rsidRPr="00275982" w:rsidRDefault="00ED36B0" w:rsidP="00ED36B0">
            <w:pPr>
              <w:autoSpaceDE w:val="0"/>
              <w:autoSpaceDN w:val="0"/>
              <w:adjustRightInd w:val="0"/>
              <w:ind w:left="435"/>
              <w:rPr>
                <w:rFonts w:asciiTheme="minorBidi" w:hAnsiTheme="minorBidi"/>
                <w:sz w:val="18"/>
                <w:szCs w:val="18"/>
              </w:rPr>
            </w:pPr>
            <w:r w:rsidRPr="00275982">
              <w:rPr>
                <w:rFonts w:asciiTheme="minorBidi" w:hAnsiTheme="minorBidi"/>
                <w:sz w:val="18"/>
                <w:szCs w:val="18"/>
              </w:rPr>
              <w:t>20 +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3F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40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41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42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43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44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345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5E994C4" w14:textId="77777777" w:rsidR="00ED36B0" w:rsidRPr="003802F6" w:rsidRDefault="00ED36B0" w:rsidP="0038444D">
            <w:pPr>
              <w:ind w:left="-108" w:right="-124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D36B0" w14:paraId="31C4C34F" w14:textId="0982A80B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347" w14:textId="77777777" w:rsidR="00ED36B0" w:rsidRPr="009D2B58" w:rsidRDefault="00ED36B0" w:rsidP="00ED36B0">
            <w:pPr>
              <w:autoSpaceDE w:val="0"/>
              <w:autoSpaceDN w:val="0"/>
              <w:adjustRightInd w:val="0"/>
              <w:rPr>
                <w:rFonts w:asciiTheme="minorBidi" w:hAnsiTheme="minorBidi"/>
                <w:sz w:val="18"/>
                <w:szCs w:val="18"/>
              </w:rPr>
            </w:pPr>
            <w:r w:rsidRPr="009D2B58">
              <w:rPr>
                <w:rFonts w:asciiTheme="minorBidi" w:hAnsiTheme="minorBidi"/>
                <w:sz w:val="18"/>
                <w:szCs w:val="18"/>
              </w:rPr>
              <w:t>Category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48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49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4A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4B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4C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4D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34E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47558C7" w14:textId="77777777" w:rsidR="00ED36B0" w:rsidRPr="003802F6" w:rsidRDefault="00ED36B0" w:rsidP="0038444D">
            <w:pPr>
              <w:ind w:left="-108" w:right="-124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D36B0" w14:paraId="31C4C358" w14:textId="54CB132F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350" w14:textId="77777777" w:rsidR="00ED36B0" w:rsidRPr="009D2B58" w:rsidRDefault="00ED36B0" w:rsidP="00ED36B0">
            <w:pPr>
              <w:autoSpaceDE w:val="0"/>
              <w:autoSpaceDN w:val="0"/>
              <w:adjustRightInd w:val="0"/>
              <w:ind w:left="247"/>
              <w:rPr>
                <w:rFonts w:asciiTheme="minorBidi" w:hAnsiTheme="minorBidi"/>
                <w:sz w:val="18"/>
                <w:szCs w:val="18"/>
              </w:rPr>
            </w:pPr>
            <w:r w:rsidRPr="009D2B58">
              <w:rPr>
                <w:rFonts w:asciiTheme="minorBidi" w:hAnsiTheme="minorBidi"/>
                <w:sz w:val="18"/>
                <w:szCs w:val="18"/>
              </w:rPr>
              <w:t>Physicians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51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52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53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54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55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56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357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DABCE77" w14:textId="220933BB" w:rsidR="00ED36B0" w:rsidRPr="003802F6" w:rsidRDefault="00ED36B0" w:rsidP="009D2B58">
            <w:pPr>
              <w:ind w:left="-115" w:right="-10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44</w:t>
            </w:r>
          </w:p>
        </w:tc>
      </w:tr>
      <w:tr w:rsidR="00ED36B0" w14:paraId="31C4C361" w14:textId="4BD7AE10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359" w14:textId="77777777" w:rsidR="00ED36B0" w:rsidRPr="00275982" w:rsidRDefault="00ED36B0" w:rsidP="00ED36B0">
            <w:pPr>
              <w:autoSpaceDE w:val="0"/>
              <w:autoSpaceDN w:val="0"/>
              <w:adjustRightInd w:val="0"/>
              <w:ind w:left="435"/>
              <w:rPr>
                <w:rFonts w:asciiTheme="minorBidi" w:hAnsiTheme="minorBidi"/>
                <w:sz w:val="18"/>
                <w:szCs w:val="18"/>
              </w:rPr>
            </w:pPr>
            <w:r w:rsidRPr="00275982">
              <w:rPr>
                <w:rFonts w:asciiTheme="minorBidi" w:hAnsiTheme="minorBidi"/>
                <w:sz w:val="18"/>
                <w:szCs w:val="18"/>
              </w:rPr>
              <w:t>Consultant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5A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5B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5C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5D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5E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5F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360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C3D8949" w14:textId="7D37E953" w:rsidR="00ED36B0" w:rsidRPr="003802F6" w:rsidRDefault="00ED36B0" w:rsidP="0038444D">
            <w:pPr>
              <w:ind w:left="-108" w:right="-124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D36B0" w14:paraId="31C4C36A" w14:textId="640A14FC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362" w14:textId="77777777" w:rsidR="00ED36B0" w:rsidRPr="00275982" w:rsidRDefault="00ED36B0" w:rsidP="00ED36B0">
            <w:pPr>
              <w:autoSpaceDE w:val="0"/>
              <w:autoSpaceDN w:val="0"/>
              <w:adjustRightInd w:val="0"/>
              <w:ind w:left="435"/>
              <w:rPr>
                <w:rFonts w:asciiTheme="minorBidi" w:hAnsiTheme="minorBidi"/>
                <w:sz w:val="18"/>
                <w:szCs w:val="18"/>
              </w:rPr>
            </w:pPr>
            <w:r w:rsidRPr="00275982">
              <w:rPr>
                <w:rFonts w:asciiTheme="minorBidi" w:hAnsiTheme="minorBidi"/>
                <w:sz w:val="18"/>
                <w:szCs w:val="18"/>
              </w:rPr>
              <w:t>Senior specialist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63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64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65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66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67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68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369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1D3F7B6" w14:textId="77777777" w:rsidR="00ED36B0" w:rsidRPr="003802F6" w:rsidRDefault="00ED36B0" w:rsidP="0038444D">
            <w:pPr>
              <w:ind w:left="-108" w:right="-124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D36B0" w14:paraId="31C4C373" w14:textId="56D45708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36B" w14:textId="77777777" w:rsidR="00ED36B0" w:rsidRPr="00275982" w:rsidRDefault="00ED36B0" w:rsidP="00ED36B0">
            <w:pPr>
              <w:autoSpaceDE w:val="0"/>
              <w:autoSpaceDN w:val="0"/>
              <w:adjustRightInd w:val="0"/>
              <w:ind w:left="435"/>
              <w:rPr>
                <w:rFonts w:asciiTheme="minorBidi" w:hAnsiTheme="minorBidi"/>
                <w:sz w:val="18"/>
                <w:szCs w:val="18"/>
              </w:rPr>
            </w:pPr>
            <w:r w:rsidRPr="00275982">
              <w:rPr>
                <w:rFonts w:asciiTheme="minorBidi" w:hAnsiTheme="minorBidi"/>
                <w:sz w:val="18"/>
                <w:szCs w:val="18"/>
              </w:rPr>
              <w:t>Specialist/ Senior general practitioner A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6C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6D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6E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6F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70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71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372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B1BB95B" w14:textId="77777777" w:rsidR="00ED36B0" w:rsidRPr="003802F6" w:rsidRDefault="00ED36B0" w:rsidP="0038444D">
            <w:pPr>
              <w:ind w:left="-108" w:right="-124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D36B0" w14:paraId="31C4C37C" w14:textId="063F59FC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374" w14:textId="77777777" w:rsidR="00ED36B0" w:rsidRPr="00275982" w:rsidRDefault="00ED36B0" w:rsidP="00ED36B0">
            <w:pPr>
              <w:autoSpaceDE w:val="0"/>
              <w:autoSpaceDN w:val="0"/>
              <w:adjustRightInd w:val="0"/>
              <w:ind w:left="435" w:right="-105"/>
              <w:rPr>
                <w:rFonts w:asciiTheme="minorBidi" w:hAnsiTheme="minorBidi"/>
                <w:sz w:val="18"/>
                <w:szCs w:val="18"/>
              </w:rPr>
            </w:pPr>
            <w:r w:rsidRPr="00275982">
              <w:rPr>
                <w:rFonts w:asciiTheme="minorBidi" w:hAnsiTheme="minorBidi"/>
                <w:sz w:val="18"/>
                <w:szCs w:val="18"/>
              </w:rPr>
              <w:t>Senior registrar/ Senior general practitioner B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75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76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77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78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79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7A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37B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76BCE58" w14:textId="77777777" w:rsidR="00ED36B0" w:rsidRPr="003802F6" w:rsidRDefault="00ED36B0" w:rsidP="0038444D">
            <w:pPr>
              <w:ind w:left="-108" w:right="-124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D36B0" w14:paraId="31C4C385" w14:textId="49DC9E01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37D" w14:textId="77777777" w:rsidR="00ED36B0" w:rsidRPr="00275982" w:rsidRDefault="00ED36B0" w:rsidP="00ED36B0">
            <w:pPr>
              <w:autoSpaceDE w:val="0"/>
              <w:autoSpaceDN w:val="0"/>
              <w:adjustRightInd w:val="0"/>
              <w:ind w:left="435"/>
              <w:rPr>
                <w:rFonts w:asciiTheme="minorBidi" w:hAnsiTheme="minorBidi"/>
                <w:sz w:val="18"/>
                <w:szCs w:val="18"/>
              </w:rPr>
            </w:pPr>
            <w:r w:rsidRPr="00275982">
              <w:rPr>
                <w:rFonts w:asciiTheme="minorBidi" w:hAnsiTheme="minorBidi"/>
                <w:sz w:val="18"/>
                <w:szCs w:val="18"/>
              </w:rPr>
              <w:t>Registrar/ General practitioner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7E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7F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80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81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82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83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384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FA65E09" w14:textId="77777777" w:rsidR="00ED36B0" w:rsidRPr="003802F6" w:rsidRDefault="00ED36B0" w:rsidP="0038444D">
            <w:pPr>
              <w:ind w:left="-108" w:right="-124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D36B0" w14:paraId="31C4C38E" w14:textId="09A3B485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386" w14:textId="77777777" w:rsidR="00ED36B0" w:rsidRPr="009D2B58" w:rsidRDefault="00ED36B0" w:rsidP="00ED36B0">
            <w:pPr>
              <w:autoSpaceDE w:val="0"/>
              <w:autoSpaceDN w:val="0"/>
              <w:adjustRightInd w:val="0"/>
              <w:ind w:left="247"/>
              <w:rPr>
                <w:rFonts w:asciiTheme="minorBidi" w:hAnsiTheme="minorBidi"/>
                <w:sz w:val="18"/>
                <w:szCs w:val="18"/>
              </w:rPr>
            </w:pPr>
            <w:r w:rsidRPr="009D2B58">
              <w:rPr>
                <w:rFonts w:asciiTheme="minorBidi" w:hAnsiTheme="minorBidi"/>
                <w:sz w:val="18"/>
                <w:szCs w:val="18"/>
              </w:rPr>
              <w:t>Nurses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87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88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89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8A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8B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8C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38D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850F7EE" w14:textId="1231AA10" w:rsidR="00ED36B0" w:rsidRPr="003802F6" w:rsidRDefault="004027A9" w:rsidP="009D2B58">
            <w:pPr>
              <w:ind w:left="-115" w:right="-10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&lt; </w:t>
            </w:r>
            <w:r w:rsidR="00ED36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01</w:t>
            </w:r>
          </w:p>
        </w:tc>
      </w:tr>
      <w:tr w:rsidR="00ED36B0" w14:paraId="31C4C397" w14:textId="1473FB0E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38F" w14:textId="77777777" w:rsidR="00ED36B0" w:rsidRPr="00275982" w:rsidRDefault="00ED36B0" w:rsidP="00ED36B0">
            <w:pPr>
              <w:autoSpaceDE w:val="0"/>
              <w:autoSpaceDN w:val="0"/>
              <w:adjustRightInd w:val="0"/>
              <w:ind w:left="435"/>
              <w:rPr>
                <w:rFonts w:asciiTheme="minorBidi" w:hAnsiTheme="minorBidi"/>
                <w:sz w:val="18"/>
                <w:szCs w:val="18"/>
              </w:rPr>
            </w:pPr>
            <w:r w:rsidRPr="00275982">
              <w:rPr>
                <w:rFonts w:asciiTheme="minorBidi" w:hAnsiTheme="minorBidi"/>
                <w:sz w:val="18"/>
                <w:szCs w:val="18"/>
              </w:rPr>
              <w:t>Head specialist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90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91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92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93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94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95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396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073132A" w14:textId="35EF6363" w:rsidR="00ED36B0" w:rsidRPr="003802F6" w:rsidRDefault="00ED36B0" w:rsidP="0038444D">
            <w:pPr>
              <w:ind w:left="-108" w:right="-124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D36B0" w14:paraId="31C4C3A0" w14:textId="138B5549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398" w14:textId="77777777" w:rsidR="00ED36B0" w:rsidRPr="00275982" w:rsidRDefault="00ED36B0" w:rsidP="00ED36B0">
            <w:pPr>
              <w:autoSpaceDE w:val="0"/>
              <w:autoSpaceDN w:val="0"/>
              <w:adjustRightInd w:val="0"/>
              <w:ind w:left="435"/>
              <w:rPr>
                <w:rFonts w:asciiTheme="minorBidi" w:hAnsiTheme="minorBidi"/>
                <w:sz w:val="18"/>
                <w:szCs w:val="18"/>
              </w:rPr>
            </w:pPr>
            <w:r w:rsidRPr="00275982">
              <w:rPr>
                <w:rFonts w:asciiTheme="minorBidi" w:hAnsiTheme="minorBidi"/>
                <w:sz w:val="18"/>
                <w:szCs w:val="18"/>
              </w:rPr>
              <w:t>Senior specialist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99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9A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9B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9C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9D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9E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39F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353A07E" w14:textId="77777777" w:rsidR="00ED36B0" w:rsidRPr="003802F6" w:rsidRDefault="00ED36B0" w:rsidP="0038444D">
            <w:pPr>
              <w:ind w:left="-108" w:right="-124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D36B0" w14:paraId="31C4C3A9" w14:textId="534A06FF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3A1" w14:textId="77777777" w:rsidR="00ED36B0" w:rsidRPr="00275982" w:rsidRDefault="00ED36B0" w:rsidP="00ED36B0">
            <w:pPr>
              <w:autoSpaceDE w:val="0"/>
              <w:autoSpaceDN w:val="0"/>
              <w:adjustRightInd w:val="0"/>
              <w:ind w:left="435"/>
              <w:rPr>
                <w:rFonts w:asciiTheme="minorBidi" w:hAnsiTheme="minorBidi"/>
                <w:sz w:val="18"/>
                <w:szCs w:val="18"/>
              </w:rPr>
            </w:pPr>
            <w:r w:rsidRPr="00275982">
              <w:rPr>
                <w:rFonts w:asciiTheme="minorBidi" w:hAnsiTheme="minorBidi"/>
                <w:sz w:val="18"/>
                <w:szCs w:val="18"/>
              </w:rPr>
              <w:t>Specialist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A2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A3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A4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A5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A6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A7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3A8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9FB3C4D" w14:textId="77777777" w:rsidR="00ED36B0" w:rsidRPr="003802F6" w:rsidRDefault="00ED36B0" w:rsidP="0038444D">
            <w:pPr>
              <w:ind w:left="-108" w:right="-124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D36B0" w14:paraId="31C4C3B2" w14:textId="37CDAE1B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3AA" w14:textId="77777777" w:rsidR="00ED36B0" w:rsidRPr="00275982" w:rsidRDefault="00ED36B0" w:rsidP="00ED36B0">
            <w:pPr>
              <w:autoSpaceDE w:val="0"/>
              <w:autoSpaceDN w:val="0"/>
              <w:adjustRightInd w:val="0"/>
              <w:ind w:left="435"/>
              <w:rPr>
                <w:rFonts w:asciiTheme="minorBidi" w:hAnsiTheme="minorBidi"/>
                <w:sz w:val="18"/>
                <w:szCs w:val="18"/>
              </w:rPr>
            </w:pPr>
            <w:r w:rsidRPr="00275982">
              <w:rPr>
                <w:rFonts w:asciiTheme="minorBidi" w:hAnsiTheme="minorBidi"/>
                <w:sz w:val="18"/>
                <w:szCs w:val="18"/>
              </w:rPr>
              <w:t>Senior nurse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AB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AC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AD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AE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AF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B0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3B1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89D00AC" w14:textId="77777777" w:rsidR="00ED36B0" w:rsidRPr="003802F6" w:rsidRDefault="00ED36B0" w:rsidP="0038444D">
            <w:pPr>
              <w:ind w:left="-108" w:right="-124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D36B0" w14:paraId="31C4C3BB" w14:textId="0D59ACDA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3B3" w14:textId="77777777" w:rsidR="00ED36B0" w:rsidRPr="00275982" w:rsidRDefault="00ED36B0" w:rsidP="00ED36B0">
            <w:pPr>
              <w:autoSpaceDE w:val="0"/>
              <w:autoSpaceDN w:val="0"/>
              <w:adjustRightInd w:val="0"/>
              <w:ind w:left="435"/>
              <w:rPr>
                <w:rFonts w:asciiTheme="minorBidi" w:hAnsiTheme="minorBidi"/>
                <w:sz w:val="18"/>
                <w:szCs w:val="18"/>
              </w:rPr>
            </w:pPr>
            <w:r w:rsidRPr="00275982">
              <w:rPr>
                <w:rFonts w:asciiTheme="minorBidi" w:hAnsiTheme="minorBidi"/>
                <w:sz w:val="18"/>
                <w:szCs w:val="18"/>
              </w:rPr>
              <w:t>Nurse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B4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B5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B6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B7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B8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B9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3BA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448CE62" w14:textId="77777777" w:rsidR="00ED36B0" w:rsidRPr="003802F6" w:rsidRDefault="00ED36B0" w:rsidP="0038444D">
            <w:pPr>
              <w:ind w:left="-108" w:right="-124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D36B0" w14:paraId="31C4C3C4" w14:textId="45507FB5" w:rsidTr="006A2C4D">
        <w:trPr>
          <w:trHeight w:val="125"/>
        </w:trPr>
        <w:tc>
          <w:tcPr>
            <w:tcW w:w="2430" w:type="dxa"/>
            <w:tcBorders>
              <w:top w:val="nil"/>
              <w:bottom w:val="nil"/>
            </w:tcBorders>
          </w:tcPr>
          <w:p w14:paraId="31C4C3BC" w14:textId="77777777" w:rsidR="00ED36B0" w:rsidRPr="009D2B58" w:rsidRDefault="00ED36B0" w:rsidP="00ED36B0">
            <w:pPr>
              <w:autoSpaceDE w:val="0"/>
              <w:autoSpaceDN w:val="0"/>
              <w:adjustRightInd w:val="0"/>
              <w:ind w:left="247"/>
              <w:rPr>
                <w:rFonts w:asciiTheme="minorBidi" w:hAnsiTheme="minorBidi"/>
                <w:sz w:val="18"/>
                <w:szCs w:val="18"/>
              </w:rPr>
            </w:pPr>
            <w:r w:rsidRPr="009D2B58">
              <w:rPr>
                <w:rFonts w:asciiTheme="minorBidi" w:hAnsiTheme="minorBidi"/>
                <w:sz w:val="18"/>
                <w:szCs w:val="18"/>
              </w:rPr>
              <w:t>Pharmacists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BD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BE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BF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C0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C1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C2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3C3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C40109B" w14:textId="1655F178" w:rsidR="00ED36B0" w:rsidRPr="003802F6" w:rsidRDefault="00ED36B0" w:rsidP="009D2B58">
            <w:pPr>
              <w:ind w:left="-115" w:right="-10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25</w:t>
            </w:r>
          </w:p>
        </w:tc>
      </w:tr>
      <w:tr w:rsidR="00ED36B0" w14:paraId="31C4C3CD" w14:textId="3B5A6A21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3C5" w14:textId="77777777" w:rsidR="00ED36B0" w:rsidRPr="00275982" w:rsidRDefault="00ED36B0" w:rsidP="00ED36B0">
            <w:pPr>
              <w:autoSpaceDE w:val="0"/>
              <w:autoSpaceDN w:val="0"/>
              <w:adjustRightInd w:val="0"/>
              <w:ind w:left="435"/>
              <w:rPr>
                <w:rFonts w:asciiTheme="minorBidi" w:hAnsiTheme="minorBidi"/>
                <w:sz w:val="18"/>
                <w:szCs w:val="18"/>
              </w:rPr>
            </w:pPr>
            <w:r w:rsidRPr="006A2C4D">
              <w:rPr>
                <w:rFonts w:asciiTheme="minorBidi" w:hAnsiTheme="minorBidi"/>
                <w:sz w:val="18"/>
                <w:szCs w:val="18"/>
              </w:rPr>
              <w:t>Head specialist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C6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C7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C8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C9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CA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CB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3CC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6A63F38" w14:textId="3039F2C1" w:rsidR="00ED36B0" w:rsidRPr="003802F6" w:rsidRDefault="00ED36B0" w:rsidP="0038444D">
            <w:pPr>
              <w:ind w:left="-108" w:right="-1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D36B0" w14:paraId="31C4C3D6" w14:textId="46D54934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3CE" w14:textId="77777777" w:rsidR="00ED36B0" w:rsidRPr="006A2C4D" w:rsidRDefault="00ED36B0" w:rsidP="00ED36B0">
            <w:pPr>
              <w:autoSpaceDE w:val="0"/>
              <w:autoSpaceDN w:val="0"/>
              <w:adjustRightInd w:val="0"/>
              <w:ind w:left="435"/>
              <w:rPr>
                <w:rFonts w:asciiTheme="minorBidi" w:hAnsiTheme="minorBidi"/>
                <w:sz w:val="18"/>
                <w:szCs w:val="18"/>
              </w:rPr>
            </w:pPr>
            <w:r w:rsidRPr="006A2C4D">
              <w:rPr>
                <w:rFonts w:asciiTheme="minorBidi" w:hAnsiTheme="minorBidi"/>
                <w:sz w:val="18"/>
                <w:szCs w:val="18"/>
              </w:rPr>
              <w:t>Senior specialist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CF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D0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D1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D2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D3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D4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3D5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F662ED2" w14:textId="77777777" w:rsidR="00ED36B0" w:rsidRPr="003802F6" w:rsidRDefault="00ED36B0" w:rsidP="0038444D">
            <w:pPr>
              <w:ind w:left="-108" w:right="-1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D36B0" w14:paraId="31C4C3DF" w14:textId="2D3231C9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3D7" w14:textId="77777777" w:rsidR="00ED36B0" w:rsidRPr="006A2C4D" w:rsidRDefault="00ED36B0" w:rsidP="00ED36B0">
            <w:pPr>
              <w:autoSpaceDE w:val="0"/>
              <w:autoSpaceDN w:val="0"/>
              <w:adjustRightInd w:val="0"/>
              <w:ind w:left="435"/>
              <w:rPr>
                <w:rFonts w:asciiTheme="minorBidi" w:hAnsiTheme="minorBidi"/>
                <w:sz w:val="18"/>
                <w:szCs w:val="18"/>
              </w:rPr>
            </w:pPr>
            <w:r w:rsidRPr="006A2C4D">
              <w:rPr>
                <w:rFonts w:asciiTheme="minorBidi" w:hAnsiTheme="minorBidi"/>
                <w:sz w:val="18"/>
                <w:szCs w:val="18"/>
              </w:rPr>
              <w:t>Specialist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D8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D9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DA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DB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DC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DD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3DE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9ACA63C" w14:textId="77777777" w:rsidR="00ED36B0" w:rsidRPr="003802F6" w:rsidRDefault="00ED36B0" w:rsidP="0038444D">
            <w:pPr>
              <w:ind w:left="-108" w:right="-1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D36B0" w14:paraId="31C4C3E8" w14:textId="25A8C368" w:rsidTr="006A2C4D">
        <w:tc>
          <w:tcPr>
            <w:tcW w:w="2430" w:type="dxa"/>
            <w:tcBorders>
              <w:top w:val="nil"/>
              <w:bottom w:val="nil"/>
            </w:tcBorders>
          </w:tcPr>
          <w:p w14:paraId="31C4C3E0" w14:textId="77777777" w:rsidR="00ED36B0" w:rsidRPr="006A2C4D" w:rsidRDefault="00ED36B0" w:rsidP="00ED36B0">
            <w:pPr>
              <w:autoSpaceDE w:val="0"/>
              <w:autoSpaceDN w:val="0"/>
              <w:adjustRightInd w:val="0"/>
              <w:ind w:left="435"/>
              <w:rPr>
                <w:rFonts w:asciiTheme="minorBidi" w:hAnsiTheme="minorBidi"/>
                <w:sz w:val="18"/>
                <w:szCs w:val="18"/>
              </w:rPr>
            </w:pPr>
            <w:r w:rsidRPr="006A2C4D">
              <w:rPr>
                <w:rFonts w:asciiTheme="minorBidi" w:hAnsiTheme="minorBidi"/>
                <w:sz w:val="18"/>
                <w:szCs w:val="18"/>
              </w:rPr>
              <w:t>Senior pharmacist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E1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E2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E3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E4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E5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1C4C3E6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C4C3E7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65D3576" w14:textId="77777777" w:rsidR="00ED36B0" w:rsidRPr="003802F6" w:rsidRDefault="00ED36B0" w:rsidP="0038444D">
            <w:pPr>
              <w:ind w:left="-108" w:right="-1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D36B0" w14:paraId="31C4C3F1" w14:textId="1AF51646" w:rsidTr="006A2C4D">
        <w:tc>
          <w:tcPr>
            <w:tcW w:w="2430" w:type="dxa"/>
            <w:tcBorders>
              <w:top w:val="nil"/>
            </w:tcBorders>
          </w:tcPr>
          <w:p w14:paraId="31C4C3E9" w14:textId="77777777" w:rsidR="00ED36B0" w:rsidRPr="006A2C4D" w:rsidRDefault="00ED36B0" w:rsidP="00ED36B0">
            <w:pPr>
              <w:autoSpaceDE w:val="0"/>
              <w:autoSpaceDN w:val="0"/>
              <w:adjustRightInd w:val="0"/>
              <w:ind w:left="435"/>
              <w:rPr>
                <w:rFonts w:asciiTheme="minorBidi" w:hAnsiTheme="minorBidi"/>
                <w:sz w:val="18"/>
                <w:szCs w:val="18"/>
              </w:rPr>
            </w:pPr>
            <w:r w:rsidRPr="006A2C4D">
              <w:rPr>
                <w:rFonts w:asciiTheme="minorBidi" w:hAnsiTheme="minorBidi"/>
                <w:sz w:val="18"/>
                <w:szCs w:val="18"/>
              </w:rPr>
              <w:t>Pharmacist</w:t>
            </w:r>
          </w:p>
        </w:tc>
        <w:tc>
          <w:tcPr>
            <w:tcW w:w="870" w:type="dxa"/>
            <w:tcBorders>
              <w:top w:val="nil"/>
            </w:tcBorders>
          </w:tcPr>
          <w:p w14:paraId="31C4C3EA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</w:tcBorders>
          </w:tcPr>
          <w:p w14:paraId="31C4C3EB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</w:tcBorders>
          </w:tcPr>
          <w:p w14:paraId="31C4C3EC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</w:tcBorders>
          </w:tcPr>
          <w:p w14:paraId="31C4C3ED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</w:tcBorders>
          </w:tcPr>
          <w:p w14:paraId="31C4C3EE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0" w:type="dxa"/>
            <w:tcBorders>
              <w:top w:val="nil"/>
            </w:tcBorders>
          </w:tcPr>
          <w:p w14:paraId="31C4C3EF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0" w:type="dxa"/>
            <w:tcBorders>
              <w:top w:val="nil"/>
            </w:tcBorders>
          </w:tcPr>
          <w:p w14:paraId="31C4C3F0" w14:textId="77777777" w:rsidR="00ED36B0" w:rsidRPr="003802F6" w:rsidRDefault="00ED36B0" w:rsidP="009D2B58">
            <w:pPr>
              <w:ind w:left="-198" w:right="-5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380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30" w:type="dxa"/>
            <w:tcBorders>
              <w:top w:val="nil"/>
            </w:tcBorders>
          </w:tcPr>
          <w:p w14:paraId="47644802" w14:textId="77777777" w:rsidR="00ED36B0" w:rsidRPr="003802F6" w:rsidRDefault="00ED36B0" w:rsidP="0038444D">
            <w:pPr>
              <w:ind w:left="-108" w:right="-1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31C4C3F2" w14:textId="3C772B25" w:rsidR="00031F01" w:rsidRPr="008D0A35" w:rsidRDefault="002D06AD" w:rsidP="009D2B58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0"/>
          <w:szCs w:val="20"/>
        </w:rPr>
      </w:pPr>
      <w:r w:rsidRPr="009D2B58">
        <w:rPr>
          <w:rFonts w:asciiTheme="minorBidi" w:hAnsiTheme="minorBidi"/>
          <w:sz w:val="18"/>
          <w:szCs w:val="18"/>
        </w:rPr>
        <w:t>n</w:t>
      </w:r>
      <w:r w:rsidRPr="006A2C4D">
        <w:rPr>
          <w:rFonts w:asciiTheme="minorBidi" w:hAnsiTheme="minorBidi"/>
          <w:sz w:val="18"/>
          <w:szCs w:val="18"/>
        </w:rPr>
        <w:t>: Number</w:t>
      </w:r>
      <w:r w:rsidRPr="006A2C4D">
        <w:rPr>
          <w:rFonts w:asciiTheme="minorBidi" w:hAnsiTheme="minorBidi"/>
          <w:sz w:val="18"/>
          <w:szCs w:val="18"/>
        </w:rPr>
        <w:tab/>
      </w:r>
      <w:r w:rsidRPr="006A2C4D">
        <w:rPr>
          <w:rFonts w:asciiTheme="minorBidi" w:hAnsiTheme="minorBidi"/>
          <w:sz w:val="18"/>
          <w:szCs w:val="18"/>
        </w:rPr>
        <w:tab/>
        <w:t>(%): Percentage</w:t>
      </w:r>
      <w:r w:rsidR="008D0A35" w:rsidRPr="006A2C4D">
        <w:rPr>
          <w:rFonts w:asciiTheme="minorBidi" w:hAnsiTheme="minorBidi"/>
          <w:sz w:val="18"/>
          <w:szCs w:val="18"/>
        </w:rPr>
        <w:tab/>
      </w:r>
      <w:r w:rsidR="008D0A35" w:rsidRPr="006A2C4D">
        <w:rPr>
          <w:rFonts w:asciiTheme="minorBidi" w:hAnsiTheme="minorBidi"/>
          <w:sz w:val="18"/>
          <w:szCs w:val="18"/>
        </w:rPr>
        <w:tab/>
      </w:r>
      <w:r w:rsidR="008D0A35" w:rsidRPr="006A2C4D">
        <w:rPr>
          <w:rFonts w:asciiTheme="minorBidi" w:hAnsiTheme="minorBidi"/>
          <w:i/>
          <w:iCs/>
          <w:sz w:val="18"/>
          <w:szCs w:val="18"/>
        </w:rPr>
        <w:t>p</w:t>
      </w:r>
      <w:r w:rsidR="008D0A35" w:rsidRPr="006A2C4D">
        <w:rPr>
          <w:rFonts w:asciiTheme="minorBidi" w:hAnsiTheme="minorBidi"/>
          <w:sz w:val="18"/>
          <w:szCs w:val="18"/>
        </w:rPr>
        <w:t xml:space="preserve">: </w:t>
      </w:r>
      <w:r w:rsidR="008D0A35" w:rsidRPr="004027A9">
        <w:rPr>
          <w:rFonts w:asciiTheme="minorBidi" w:hAnsiTheme="minorBidi"/>
          <w:i/>
          <w:iCs/>
          <w:sz w:val="18"/>
          <w:szCs w:val="18"/>
        </w:rPr>
        <w:t>p</w:t>
      </w:r>
      <w:r w:rsidR="008D0A35" w:rsidRPr="006A2C4D">
        <w:rPr>
          <w:rFonts w:asciiTheme="minorBidi" w:hAnsiTheme="minorBidi"/>
          <w:sz w:val="18"/>
          <w:szCs w:val="18"/>
        </w:rPr>
        <w:t xml:space="preserve">-value (Statistically </w:t>
      </w:r>
      <w:r w:rsidR="004027A9">
        <w:rPr>
          <w:rFonts w:asciiTheme="minorBidi" w:hAnsiTheme="minorBidi"/>
          <w:sz w:val="18"/>
          <w:szCs w:val="18"/>
        </w:rPr>
        <w:t xml:space="preserve">significant at </w:t>
      </w:r>
      <w:r w:rsidR="004027A9" w:rsidRPr="004027A9">
        <w:rPr>
          <w:rFonts w:asciiTheme="minorBidi" w:hAnsiTheme="minorBidi"/>
          <w:i/>
          <w:iCs/>
          <w:sz w:val="18"/>
          <w:szCs w:val="18"/>
        </w:rPr>
        <w:t>p</w:t>
      </w:r>
      <w:r w:rsidR="004027A9">
        <w:rPr>
          <w:rFonts w:asciiTheme="minorBidi" w:hAnsiTheme="minorBidi"/>
          <w:sz w:val="18"/>
          <w:szCs w:val="18"/>
        </w:rPr>
        <w:t xml:space="preserve"> ≤ </w:t>
      </w:r>
      <w:r w:rsidR="008D0A35" w:rsidRPr="006A2C4D">
        <w:rPr>
          <w:rFonts w:asciiTheme="minorBidi" w:hAnsiTheme="minorBidi"/>
          <w:sz w:val="18"/>
          <w:szCs w:val="18"/>
        </w:rPr>
        <w:t>.05</w:t>
      </w:r>
      <w:r w:rsidR="004027A9">
        <w:rPr>
          <w:rFonts w:asciiTheme="minorBidi" w:hAnsiTheme="minorBidi"/>
          <w:sz w:val="18"/>
          <w:szCs w:val="18"/>
        </w:rPr>
        <w:t xml:space="preserve">, highly significant at </w:t>
      </w:r>
      <w:r w:rsidR="004027A9">
        <w:rPr>
          <w:rFonts w:asciiTheme="minorBidi" w:hAnsiTheme="minorBidi"/>
          <w:i/>
          <w:iCs/>
          <w:sz w:val="18"/>
          <w:szCs w:val="18"/>
        </w:rPr>
        <w:t>p</w:t>
      </w:r>
      <w:r w:rsidR="004027A9">
        <w:rPr>
          <w:rFonts w:asciiTheme="minorBidi" w:hAnsiTheme="minorBidi"/>
          <w:sz w:val="18"/>
          <w:szCs w:val="18"/>
        </w:rPr>
        <w:t xml:space="preserve"> ≤ .001</w:t>
      </w:r>
      <w:r w:rsidR="008D0A35" w:rsidRPr="006A2C4D">
        <w:rPr>
          <w:rFonts w:asciiTheme="minorBidi" w:hAnsiTheme="minorBidi"/>
          <w:sz w:val="18"/>
          <w:szCs w:val="18"/>
        </w:rPr>
        <w:t>)</w:t>
      </w:r>
    </w:p>
    <w:sectPr w:rsidR="00031F01" w:rsidRPr="008D0A3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2NrUwMzc3MDE0MjRV0lEKTi0uzszPAykwNKwFAPGhy88tAAAA"/>
  </w:docVars>
  <w:rsids>
    <w:rsidRoot w:val="008F1AFF"/>
    <w:rsid w:val="00031F01"/>
    <w:rsid w:val="0006280C"/>
    <w:rsid w:val="000F5966"/>
    <w:rsid w:val="001105F1"/>
    <w:rsid w:val="00275982"/>
    <w:rsid w:val="002D06AD"/>
    <w:rsid w:val="002E44AE"/>
    <w:rsid w:val="002F5E00"/>
    <w:rsid w:val="003802F6"/>
    <w:rsid w:val="0038444D"/>
    <w:rsid w:val="004027A9"/>
    <w:rsid w:val="0040321D"/>
    <w:rsid w:val="004A1C3E"/>
    <w:rsid w:val="00627435"/>
    <w:rsid w:val="006766BA"/>
    <w:rsid w:val="006A2C4D"/>
    <w:rsid w:val="007138E2"/>
    <w:rsid w:val="00805F20"/>
    <w:rsid w:val="00846651"/>
    <w:rsid w:val="008A6572"/>
    <w:rsid w:val="008D0A35"/>
    <w:rsid w:val="008F1AFF"/>
    <w:rsid w:val="008F35DA"/>
    <w:rsid w:val="009146AE"/>
    <w:rsid w:val="00941000"/>
    <w:rsid w:val="009532B3"/>
    <w:rsid w:val="009B1C67"/>
    <w:rsid w:val="009D2B58"/>
    <w:rsid w:val="00A33F27"/>
    <w:rsid w:val="00A47543"/>
    <w:rsid w:val="00A868D5"/>
    <w:rsid w:val="00A91CAB"/>
    <w:rsid w:val="00AC3C0D"/>
    <w:rsid w:val="00AE2499"/>
    <w:rsid w:val="00B36448"/>
    <w:rsid w:val="00B80D9B"/>
    <w:rsid w:val="00B84736"/>
    <w:rsid w:val="00C23A1B"/>
    <w:rsid w:val="00C76F68"/>
    <w:rsid w:val="00C84BFE"/>
    <w:rsid w:val="00CF11EA"/>
    <w:rsid w:val="00DB22BD"/>
    <w:rsid w:val="00ED36B0"/>
    <w:rsid w:val="00FA5B9E"/>
    <w:rsid w:val="00FB5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4C236"/>
  <w15:chartTrackingRefBased/>
  <w15:docId w15:val="{B72638E5-45E1-46F2-8750-53D7731E2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1A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1A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313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4</TotalTime>
  <Pages>1</Pages>
  <Words>538</Words>
  <Characters>307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am elamir</dc:creator>
  <cp:keywords/>
  <dc:description/>
  <cp:lastModifiedBy>hossam elamir</cp:lastModifiedBy>
  <cp:revision>29</cp:revision>
  <dcterms:created xsi:type="dcterms:W3CDTF">2020-08-23T19:28:00Z</dcterms:created>
  <dcterms:modified xsi:type="dcterms:W3CDTF">2021-09-24T11:33:00Z</dcterms:modified>
</cp:coreProperties>
</file>